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75893" w14:textId="11AF8A95" w:rsidR="004E7332" w:rsidRPr="000A21B9" w:rsidRDefault="004E7332" w:rsidP="004E7332">
      <w:pPr>
        <w:spacing w:line="360" w:lineRule="auto"/>
        <w:jc w:val="both"/>
        <w:rPr>
          <w:rFonts w:ascii="Times New Roman" w:eastAsia="Calibri" w:hAnsi="Times New Roman" w:cs="Times New Roman"/>
          <w:lang w:val="en-US" w:bidi="ar-SA"/>
        </w:rPr>
      </w:pPr>
      <w:r w:rsidRPr="000A21B9">
        <w:rPr>
          <w:rFonts w:ascii="Times New Roman" w:eastAsia="Calibri" w:hAnsi="Times New Roman" w:cs="Times New Roman"/>
          <w:b/>
          <w:bCs/>
          <w:lang w:val="en-US" w:bidi="ar-SA"/>
        </w:rPr>
        <w:t xml:space="preserve">Table </w:t>
      </w:r>
      <w:r w:rsidR="00C92BEE">
        <w:rPr>
          <w:rFonts w:ascii="Times New Roman" w:eastAsia="Calibri" w:hAnsi="Times New Roman" w:cs="Times New Roman"/>
          <w:b/>
          <w:bCs/>
          <w:lang w:val="en-US" w:bidi="ar-SA"/>
        </w:rPr>
        <w:t>S4</w:t>
      </w:r>
      <w:r w:rsidRPr="000A21B9">
        <w:rPr>
          <w:rFonts w:ascii="Times New Roman" w:eastAsia="Calibri" w:hAnsi="Times New Roman" w:cs="Times New Roman"/>
          <w:b/>
          <w:bCs/>
          <w:lang w:val="en-US" w:bidi="ar-SA"/>
        </w:rPr>
        <w:t>:</w:t>
      </w:r>
      <w:r w:rsidRPr="000A21B9">
        <w:rPr>
          <w:rFonts w:ascii="Times New Roman" w:eastAsia="Calibri" w:hAnsi="Times New Roman" w:cs="Times New Roman"/>
          <w:lang w:val="en-US" w:bidi="ar-SA"/>
        </w:rPr>
        <w:t xml:space="preserve"> Studies (n</w:t>
      </w:r>
      <w:r>
        <w:rPr>
          <w:rFonts w:ascii="Times New Roman" w:eastAsia="Calibri" w:hAnsi="Times New Roman" w:cs="Times New Roman"/>
          <w:lang w:val="en-US" w:bidi="ar-SA"/>
        </w:rPr>
        <w:t xml:space="preserve"> </w:t>
      </w:r>
      <w:r w:rsidRPr="000A21B9">
        <w:rPr>
          <w:rFonts w:ascii="Times New Roman" w:eastAsia="Calibri" w:hAnsi="Times New Roman" w:cs="Times New Roman"/>
          <w:lang w:val="en-US" w:bidi="ar-SA"/>
        </w:rPr>
        <w:t>=</w:t>
      </w:r>
      <w:r>
        <w:rPr>
          <w:rFonts w:ascii="Times New Roman" w:eastAsia="Calibri" w:hAnsi="Times New Roman" w:cs="Times New Roman"/>
          <w:lang w:val="en-US" w:bidi="ar-SA"/>
        </w:rPr>
        <w:t xml:space="preserve"> </w:t>
      </w:r>
      <w:r w:rsidRPr="000A21B9">
        <w:rPr>
          <w:rFonts w:ascii="Times New Roman" w:eastAsia="Calibri" w:hAnsi="Times New Roman" w:cs="Times New Roman"/>
          <w:lang w:val="en-US" w:bidi="ar-SA"/>
        </w:rPr>
        <w:t>23) evaluated in the systematic review</w:t>
      </w:r>
      <w:r>
        <w:rPr>
          <w:rFonts w:ascii="Times New Roman" w:eastAsia="Calibri" w:hAnsi="Times New Roman" w:cs="Times New Roman"/>
          <w:lang w:val="en-US" w:bidi="ar-SA"/>
        </w:rPr>
        <w:t>,</w:t>
      </w:r>
      <w:r w:rsidRPr="000A21B9">
        <w:rPr>
          <w:rFonts w:ascii="Times New Roman" w:eastAsia="Calibri" w:hAnsi="Times New Roman" w:cs="Times New Roman"/>
          <w:lang w:val="en-US" w:bidi="ar-SA"/>
        </w:rPr>
        <w:t xml:space="preserve"> including common</w:t>
      </w:r>
      <w:r>
        <w:rPr>
          <w:rFonts w:ascii="Times New Roman" w:eastAsia="Calibri" w:hAnsi="Times New Roman" w:cs="Times New Roman"/>
          <w:lang w:val="en-US" w:bidi="ar-SA"/>
        </w:rPr>
        <w:t xml:space="preserve"> and scientific</w:t>
      </w:r>
      <w:r w:rsidRPr="000A21B9">
        <w:rPr>
          <w:rFonts w:ascii="Times New Roman" w:eastAsia="Calibri" w:hAnsi="Times New Roman" w:cs="Times New Roman"/>
          <w:lang w:val="en-US" w:bidi="ar-SA"/>
        </w:rPr>
        <w:t xml:space="preserve"> name of the weed species, their troublesome rank as per 2019-20 WSSA national surveys, encoded references, cropping system under study, stage of weed growth at the time</w:t>
      </w:r>
      <w:r>
        <w:rPr>
          <w:rFonts w:ascii="Times New Roman" w:eastAsia="Calibri" w:hAnsi="Times New Roman" w:cs="Times New Roman"/>
          <w:lang w:val="en-US" w:bidi="ar-SA"/>
        </w:rPr>
        <w:t xml:space="preserve"> of</w:t>
      </w:r>
      <w:r w:rsidRPr="000A21B9">
        <w:rPr>
          <w:rFonts w:ascii="Times New Roman" w:eastAsia="Calibri" w:hAnsi="Times New Roman" w:cs="Times New Roman"/>
          <w:lang w:val="en-US" w:bidi="ar-SA"/>
        </w:rPr>
        <w:t xml:space="preserve"> water use (WU) measurement, factors investigated in each study along with their values, WU metric</w:t>
      </w:r>
      <w:r>
        <w:rPr>
          <w:rFonts w:ascii="Times New Roman" w:eastAsia="Calibri" w:hAnsi="Times New Roman" w:cs="Times New Roman"/>
          <w:lang w:val="en-US" w:bidi="ar-SA"/>
        </w:rPr>
        <w:t>,</w:t>
      </w:r>
      <w:r w:rsidRPr="000A21B9">
        <w:rPr>
          <w:rFonts w:ascii="Times New Roman" w:eastAsia="Calibri" w:hAnsi="Times New Roman" w:cs="Times New Roman"/>
          <w:lang w:val="en-US" w:bidi="ar-SA"/>
        </w:rPr>
        <w:t xml:space="preserve"> and actual measured amount of WU.</w:t>
      </w:r>
    </w:p>
    <w:tbl>
      <w:tblPr>
        <w:tblW w:w="139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1150"/>
        <w:gridCol w:w="1042"/>
        <w:gridCol w:w="945"/>
        <w:gridCol w:w="2174"/>
        <w:gridCol w:w="2163"/>
        <w:gridCol w:w="1219"/>
        <w:gridCol w:w="842"/>
        <w:gridCol w:w="2462"/>
      </w:tblGrid>
      <w:tr w:rsidR="004E7332" w:rsidRPr="000A21B9" w14:paraId="7E0B225B" w14:textId="77777777" w:rsidTr="00487E1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60DE69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bidi="ar-SA"/>
              </w:rPr>
              <w:t xml:space="preserve">Species (common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bidi="ar-SA"/>
              </w:rPr>
              <w:t xml:space="preserve">and scientific </w:t>
            </w:r>
            <w:r w:rsidRPr="000A21B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bidi="ar-SA"/>
              </w:rPr>
              <w:t>name)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E539A2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bidi="ar-SA"/>
              </w:rPr>
              <w:t>WSSA troublesome rank*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84E851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bidi="ar-SA"/>
              </w:rPr>
              <w:t>Reference</w:t>
            </w:r>
          </w:p>
          <w:p w14:paraId="3754ADE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bidi="ar-SA"/>
              </w:rPr>
              <w:t>code†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6A05BF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bidi="ar-SA"/>
              </w:rPr>
              <w:t>Cropping system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10F620C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bidi="ar-SA"/>
              </w:rPr>
              <w:t>Weed growth stage at measurement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4D533AC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bidi="ar-SA"/>
              </w:rPr>
              <w:t>Factor investigated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D035DC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bidi="ar-SA"/>
              </w:rPr>
              <w:t>Factor value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55327C6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bidi="ar-SA"/>
              </w:rPr>
              <w:t>Metric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0CDC649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bidi="ar-SA"/>
              </w:rPr>
              <w:t>Water use</w:t>
            </w:r>
          </w:p>
        </w:tc>
      </w:tr>
      <w:tr w:rsidR="004E7332" w:rsidRPr="000A21B9" w14:paraId="1CFE8357" w14:textId="77777777" w:rsidTr="00487E11">
        <w:trPr>
          <w:trHeight w:val="345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C31FDC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buffalo bur</w:t>
            </w:r>
          </w:p>
          <w:p w14:paraId="74E1E44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(</w:t>
            </w:r>
            <w:r w:rsidRPr="000A21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bidi="ar-SA"/>
              </w:rPr>
              <w:t xml:space="preserve">Solanum rostratum 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unal)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8FE827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U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6DF8B4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A(G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8EE4B2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68C4F70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Varies depending on year investigated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67465AE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No external factor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11A3E1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NA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6CBC61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WUE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27BA89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536 m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g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d. wt.</w:t>
            </w:r>
          </w:p>
        </w:tc>
      </w:tr>
      <w:tr w:rsidR="004E7332" w:rsidRPr="000A21B9" w14:paraId="1846443F" w14:textId="77777777" w:rsidTr="00487E11">
        <w:trPr>
          <w:trHeight w:val="375"/>
          <w:jc w:val="center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6B01711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Canada thistle (</w:t>
            </w:r>
            <w:r w:rsidRPr="000A21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bidi="ar-SA"/>
              </w:rPr>
              <w:t xml:space="preserve">Cirsium arvense 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(L.) Scop.)</w:t>
            </w:r>
          </w:p>
        </w:tc>
        <w:tc>
          <w:tcPr>
            <w:tcW w:w="999" w:type="dxa"/>
            <w:vMerge w:val="restart"/>
            <w:shd w:val="clear" w:color="auto" w:fill="auto"/>
            <w:noWrap/>
            <w:vAlign w:val="center"/>
            <w:hideMark/>
          </w:tcPr>
          <w:p w14:paraId="315BE94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B8, G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E10262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(F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C93665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corn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7DCA648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63-65 BBCH‡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14:paraId="587FAD7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No external factor</w:t>
            </w:r>
          </w:p>
        </w:tc>
        <w:tc>
          <w:tcPr>
            <w:tcW w:w="1226" w:type="dxa"/>
            <w:vMerge w:val="restart"/>
            <w:shd w:val="clear" w:color="auto" w:fill="auto"/>
            <w:noWrap/>
            <w:vAlign w:val="center"/>
            <w:hideMark/>
          </w:tcPr>
          <w:p w14:paraId="352DA19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NA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29CFA0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q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B30555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0.016 k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d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1FA23217" w14:textId="77777777" w:rsidTr="00487E11">
        <w:trPr>
          <w:trHeight w:val="345"/>
          <w:jc w:val="center"/>
        </w:trPr>
        <w:tc>
          <w:tcPr>
            <w:tcW w:w="1980" w:type="dxa"/>
            <w:vMerge/>
            <w:vAlign w:val="center"/>
            <w:hideMark/>
          </w:tcPr>
          <w:p w14:paraId="5AB4D85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66DD397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FF216E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S(F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5651D6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vineyard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63265D9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6/19 BBCH; 1.22 LAI</w:t>
            </w:r>
          </w:p>
        </w:tc>
        <w:tc>
          <w:tcPr>
            <w:tcW w:w="2177" w:type="dxa"/>
            <w:vMerge/>
            <w:vAlign w:val="center"/>
            <w:hideMark/>
          </w:tcPr>
          <w:p w14:paraId="51E28F1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vMerge/>
            <w:vAlign w:val="center"/>
            <w:hideMark/>
          </w:tcPr>
          <w:p w14:paraId="7B98B95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D0AA00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BAA4EE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.1 mm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d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of soil</w:t>
            </w:r>
          </w:p>
        </w:tc>
      </w:tr>
      <w:tr w:rsidR="004E7332" w:rsidRPr="000A21B9" w14:paraId="76D33AC9" w14:textId="77777777" w:rsidTr="00487E11">
        <w:trPr>
          <w:trHeight w:val="375"/>
          <w:jc w:val="center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2C684FF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common cocklebur</w:t>
            </w:r>
          </w:p>
          <w:p w14:paraId="38D12FC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(</w:t>
            </w:r>
            <w:r w:rsidRPr="000A21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bidi="ar-SA"/>
              </w:rPr>
              <w:t>Xanthium strumariu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L.)</w:t>
            </w:r>
          </w:p>
        </w:tc>
        <w:tc>
          <w:tcPr>
            <w:tcW w:w="999" w:type="dxa"/>
            <w:vMerge w:val="restart"/>
            <w:shd w:val="clear" w:color="auto" w:fill="auto"/>
            <w:noWrap/>
            <w:vAlign w:val="center"/>
            <w:hideMark/>
          </w:tcPr>
          <w:p w14:paraId="4C234FE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UR</w:t>
            </w:r>
          </w:p>
        </w:tc>
        <w:tc>
          <w:tcPr>
            <w:tcW w:w="1056" w:type="dxa"/>
            <w:vMerge w:val="restart"/>
            <w:shd w:val="clear" w:color="auto" w:fill="auto"/>
            <w:noWrap/>
            <w:vAlign w:val="center"/>
            <w:hideMark/>
          </w:tcPr>
          <w:p w14:paraId="01BCD32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(F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3FDDD5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7D20CF0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14:paraId="6EB27B5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 (°C)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033472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35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A3E393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026428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3.2 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h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5874EC09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208339F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65547A3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74E2ACD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70D617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175FDB7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177" w:type="dxa"/>
            <w:vMerge/>
            <w:vAlign w:val="center"/>
            <w:hideMark/>
          </w:tcPr>
          <w:p w14:paraId="5373D6B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E0062C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8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0FDA264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EFBAEF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.9 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h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31FA5A8A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1890041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67F9B2A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146C73E" w14:textId="77777777" w:rsidR="004E7332" w:rsidRPr="000A21B9" w:rsidRDefault="004E7332" w:rsidP="00487E1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(F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3567FE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soybean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687657E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640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leaf area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14:paraId="1F160FB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No external factor</w:t>
            </w:r>
          </w:p>
        </w:tc>
        <w:tc>
          <w:tcPr>
            <w:tcW w:w="1226" w:type="dxa"/>
            <w:vMerge w:val="restart"/>
            <w:shd w:val="clear" w:color="auto" w:fill="auto"/>
            <w:noWrap/>
            <w:vAlign w:val="center"/>
            <w:hideMark/>
          </w:tcPr>
          <w:p w14:paraId="2C664D3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NA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6BAD912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q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CA71C6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653 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O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proofErr w:type="gramEnd"/>
          </w:p>
        </w:tc>
      </w:tr>
      <w:tr w:rsidR="004E7332" w:rsidRPr="000A21B9" w14:paraId="33B54446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6C702AF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262DF0F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B832C6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A(G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24AFCA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11CB63F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Varies depending on year investigated</w:t>
            </w:r>
          </w:p>
        </w:tc>
        <w:tc>
          <w:tcPr>
            <w:tcW w:w="2177" w:type="dxa"/>
            <w:vMerge/>
            <w:vAlign w:val="center"/>
            <w:hideMark/>
          </w:tcPr>
          <w:p w14:paraId="42C6D7A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vMerge/>
            <w:vAlign w:val="center"/>
            <w:hideMark/>
          </w:tcPr>
          <w:p w14:paraId="614BA86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E88AB5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WUE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C21473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415 m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g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d. wt.</w:t>
            </w:r>
          </w:p>
        </w:tc>
      </w:tr>
      <w:tr w:rsidR="004E7332" w:rsidRPr="000A21B9" w14:paraId="6020AE84" w14:textId="77777777" w:rsidTr="00487E11">
        <w:trPr>
          <w:trHeight w:val="375"/>
          <w:jc w:val="center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4C08F59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common lambsquarters</w:t>
            </w:r>
          </w:p>
          <w:p w14:paraId="0EC36D1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(</w:t>
            </w:r>
            <w:r w:rsidRPr="000A21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bidi="ar-SA"/>
              </w:rPr>
              <w:t xml:space="preserve">Chenopodium album 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L.)</w:t>
            </w:r>
          </w:p>
        </w:tc>
        <w:tc>
          <w:tcPr>
            <w:tcW w:w="999" w:type="dxa"/>
            <w:vMerge w:val="restart"/>
            <w:shd w:val="clear" w:color="auto" w:fill="auto"/>
            <w:noWrap/>
            <w:vAlign w:val="center"/>
            <w:hideMark/>
          </w:tcPr>
          <w:p w14:paraId="7A3DCCA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B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FE0D15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S(F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ECC237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vineyard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587967C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6/18 BBCH; 0.76 LAI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14:paraId="448FAF3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No external factor</w:t>
            </w:r>
          </w:p>
        </w:tc>
        <w:tc>
          <w:tcPr>
            <w:tcW w:w="1226" w:type="dxa"/>
            <w:vMerge w:val="restart"/>
            <w:shd w:val="clear" w:color="auto" w:fill="auto"/>
            <w:noWrap/>
            <w:vAlign w:val="center"/>
            <w:hideMark/>
          </w:tcPr>
          <w:p w14:paraId="57427E7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NA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CFB7E9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7353AE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.2 mm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d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of soil</w:t>
            </w:r>
          </w:p>
        </w:tc>
      </w:tr>
      <w:tr w:rsidR="004E7332" w:rsidRPr="000A21B9" w14:paraId="0C74A171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60D3E38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3BCDA41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B1DCB1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B(G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1053A6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609E3D5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0-45 DAP</w:t>
            </w:r>
          </w:p>
        </w:tc>
        <w:tc>
          <w:tcPr>
            <w:tcW w:w="2177" w:type="dxa"/>
            <w:vMerge/>
            <w:vAlign w:val="center"/>
            <w:hideMark/>
          </w:tcPr>
          <w:p w14:paraId="31A4D84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vMerge/>
            <w:vAlign w:val="center"/>
            <w:hideMark/>
          </w:tcPr>
          <w:p w14:paraId="1C08E35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1C0592F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WUE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CE4B15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435 m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g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d. wt.</w:t>
            </w:r>
          </w:p>
        </w:tc>
      </w:tr>
      <w:tr w:rsidR="004E7332" w:rsidRPr="000A21B9" w14:paraId="2194A30D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7162140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5AA8838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DC9AFA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A(G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D65421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00A50F5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Varies depending on year investigated</w:t>
            </w:r>
          </w:p>
        </w:tc>
        <w:tc>
          <w:tcPr>
            <w:tcW w:w="2177" w:type="dxa"/>
            <w:vMerge/>
            <w:vAlign w:val="center"/>
            <w:hideMark/>
          </w:tcPr>
          <w:p w14:paraId="574A9C8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vMerge/>
            <w:vAlign w:val="center"/>
            <w:hideMark/>
          </w:tcPr>
          <w:p w14:paraId="6462CC2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D3F619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WUE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390B5A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658 m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g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d. wt.</w:t>
            </w:r>
          </w:p>
        </w:tc>
      </w:tr>
      <w:tr w:rsidR="004E7332" w:rsidRPr="000A21B9" w14:paraId="58F47D82" w14:textId="77777777" w:rsidTr="00487E11">
        <w:trPr>
          <w:trHeight w:val="375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E40011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common mallow</w:t>
            </w:r>
          </w:p>
          <w:p w14:paraId="5876A14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(</w:t>
            </w:r>
            <w:r w:rsidRPr="000A21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bidi="ar-SA"/>
              </w:rPr>
              <w:t>Malva neglecta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Wallr.)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A15028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U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30F76B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S(F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34A641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vineyard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47EE618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51/55 BBCH; 0.93 LAI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1F215BF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No external factor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DD1718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NA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46FD831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699E50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4.5 mm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d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of soil</w:t>
            </w:r>
          </w:p>
        </w:tc>
      </w:tr>
      <w:tr w:rsidR="004E7332" w:rsidRPr="000A21B9" w14:paraId="65302219" w14:textId="77777777" w:rsidTr="00487E11">
        <w:trPr>
          <w:trHeight w:val="375"/>
          <w:jc w:val="center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367FCC0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common mugwort</w:t>
            </w:r>
          </w:p>
          <w:p w14:paraId="5FC20BC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(</w:t>
            </w:r>
            <w:r w:rsidRPr="000A21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bidi="ar-SA"/>
              </w:rPr>
              <w:t>Artemisia vulgari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L.)</w:t>
            </w:r>
          </w:p>
        </w:tc>
        <w:tc>
          <w:tcPr>
            <w:tcW w:w="999" w:type="dxa"/>
            <w:vMerge w:val="restart"/>
            <w:shd w:val="clear" w:color="auto" w:fill="auto"/>
            <w:noWrap/>
            <w:vAlign w:val="center"/>
            <w:hideMark/>
          </w:tcPr>
          <w:p w14:paraId="324B44E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UR</w:t>
            </w:r>
          </w:p>
        </w:tc>
        <w:tc>
          <w:tcPr>
            <w:tcW w:w="1056" w:type="dxa"/>
            <w:vMerge w:val="restart"/>
            <w:shd w:val="clear" w:color="auto" w:fill="auto"/>
            <w:noWrap/>
            <w:vAlign w:val="center"/>
            <w:hideMark/>
          </w:tcPr>
          <w:p w14:paraId="0C9E7FA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(F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793CC3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3C0E035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67-73 BBCH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14:paraId="00A304A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No external factor</w:t>
            </w:r>
          </w:p>
        </w:tc>
        <w:tc>
          <w:tcPr>
            <w:tcW w:w="1226" w:type="dxa"/>
            <w:vMerge w:val="restart"/>
            <w:shd w:val="clear" w:color="auto" w:fill="auto"/>
            <w:noWrap/>
            <w:vAlign w:val="center"/>
            <w:hideMark/>
          </w:tcPr>
          <w:p w14:paraId="08F5A780" w14:textId="77777777" w:rsidR="004E7332" w:rsidRPr="000A21B9" w:rsidRDefault="004E7332" w:rsidP="00487E11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NA </w:t>
            </w:r>
            <w:r w:rsidRPr="000A21B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bidi="ar-SA"/>
              </w:rPr>
              <w:t>[2006,</w:t>
            </w:r>
          </w:p>
          <w:p w14:paraId="53279B83" w14:textId="77777777" w:rsidR="004E7332" w:rsidRPr="000A21B9" w:rsidRDefault="004E7332" w:rsidP="00487E11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bidi="ar-SA"/>
              </w:rPr>
              <w:t>2007]</w:t>
            </w:r>
            <w:r w:rsidRPr="000A21B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val="en-US" w:bidi="ar-SA"/>
              </w:rPr>
              <w:t>‡‡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185D6E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q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6924A0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0.077 k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d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61740989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029914A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45B99F3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7D1DA6F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59B6C7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669CA1C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67-75 BBCH</w:t>
            </w:r>
          </w:p>
        </w:tc>
        <w:tc>
          <w:tcPr>
            <w:tcW w:w="2177" w:type="dxa"/>
            <w:vMerge/>
            <w:vAlign w:val="center"/>
            <w:hideMark/>
          </w:tcPr>
          <w:p w14:paraId="21F7A1C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vMerge/>
            <w:vAlign w:val="center"/>
            <w:hideMark/>
          </w:tcPr>
          <w:p w14:paraId="3405BEC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B75E68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q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519FFB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0.084 k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d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05E9E574" w14:textId="77777777" w:rsidTr="00487E11">
        <w:trPr>
          <w:trHeight w:val="375"/>
          <w:jc w:val="center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3B9EC8D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lastRenderedPageBreak/>
              <w:t>common purslane</w:t>
            </w:r>
          </w:p>
          <w:p w14:paraId="558C253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(</w:t>
            </w:r>
            <w:r w:rsidRPr="000A21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bidi="ar-SA"/>
              </w:rPr>
              <w:t>Portulaca oleracea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L.)</w:t>
            </w:r>
          </w:p>
        </w:tc>
        <w:tc>
          <w:tcPr>
            <w:tcW w:w="999" w:type="dxa"/>
            <w:vMerge w:val="restart"/>
            <w:shd w:val="clear" w:color="auto" w:fill="auto"/>
            <w:noWrap/>
            <w:vAlign w:val="center"/>
            <w:hideMark/>
          </w:tcPr>
          <w:p w14:paraId="7C7D916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U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83F894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B(G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8838FC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2A2F139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0-45 DAP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14:paraId="6B105DD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No external factor</w:t>
            </w:r>
          </w:p>
        </w:tc>
        <w:tc>
          <w:tcPr>
            <w:tcW w:w="1226" w:type="dxa"/>
            <w:vMerge w:val="restart"/>
            <w:shd w:val="clear" w:color="auto" w:fill="auto"/>
            <w:noWrap/>
            <w:vAlign w:val="center"/>
            <w:hideMark/>
          </w:tcPr>
          <w:p w14:paraId="6DEC682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NA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1648DC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WUE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9A04E5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88 m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g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d. wt.</w:t>
            </w:r>
          </w:p>
        </w:tc>
      </w:tr>
      <w:tr w:rsidR="004E7332" w:rsidRPr="000A21B9" w14:paraId="101350B6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79144D0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1ADD21F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06C378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A(G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29AFE2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4F13E16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Varies depending on year investigated</w:t>
            </w:r>
          </w:p>
        </w:tc>
        <w:tc>
          <w:tcPr>
            <w:tcW w:w="2177" w:type="dxa"/>
            <w:vMerge/>
            <w:vAlign w:val="center"/>
            <w:hideMark/>
          </w:tcPr>
          <w:p w14:paraId="48BBD73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vMerge/>
            <w:vAlign w:val="center"/>
            <w:hideMark/>
          </w:tcPr>
          <w:p w14:paraId="693CDAF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EA8D1C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WUE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D83B06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81 m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g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d. wt.</w:t>
            </w:r>
          </w:p>
        </w:tc>
      </w:tr>
      <w:tr w:rsidR="004E7332" w:rsidRPr="000A21B9" w14:paraId="78DFD924" w14:textId="77777777" w:rsidTr="00487E11">
        <w:trPr>
          <w:trHeight w:val="375"/>
          <w:jc w:val="center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500C222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common reed</w:t>
            </w:r>
          </w:p>
          <w:p w14:paraId="7C87B37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(</w:t>
            </w:r>
            <w:r w:rsidRPr="000A21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bidi="ar-SA"/>
              </w:rPr>
              <w:t>Phragmites australi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(Cav.) Trin. ex Steud.)</w:t>
            </w:r>
          </w:p>
        </w:tc>
        <w:tc>
          <w:tcPr>
            <w:tcW w:w="999" w:type="dxa"/>
            <w:vMerge w:val="restart"/>
            <w:shd w:val="clear" w:color="auto" w:fill="auto"/>
            <w:noWrap/>
            <w:vAlign w:val="center"/>
            <w:hideMark/>
          </w:tcPr>
          <w:p w14:paraId="7CFCF95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UR</w:t>
            </w:r>
          </w:p>
        </w:tc>
        <w:tc>
          <w:tcPr>
            <w:tcW w:w="1056" w:type="dxa"/>
            <w:vMerge w:val="restart"/>
            <w:shd w:val="clear" w:color="auto" w:fill="auto"/>
            <w:noWrap/>
            <w:vAlign w:val="center"/>
            <w:hideMark/>
          </w:tcPr>
          <w:p w14:paraId="0FF6EE2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W(G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F1B1CC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1E2B79C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42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18.1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leaf area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14:paraId="04EC64D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Haplotypes, T (°C), CO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(ppm)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BE5953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Eurasian haplotype, 32/31, 40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19A94F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25242F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5.8 mmo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16585E98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3E9A2AF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3B70484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5D91F59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3871F8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31D18C6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42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18.5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leaf area</w:t>
            </w:r>
          </w:p>
        </w:tc>
        <w:tc>
          <w:tcPr>
            <w:tcW w:w="2177" w:type="dxa"/>
            <w:vMerge/>
            <w:vAlign w:val="center"/>
            <w:hideMark/>
          </w:tcPr>
          <w:p w14:paraId="4F04501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3825CA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Eurasian haplotype, 35/24, 65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6B2A212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A46B9F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6.2 mmo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28B35DF8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5731B35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28BA5E2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10BA216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FA0719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593198E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42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44.3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leaf area</w:t>
            </w:r>
          </w:p>
        </w:tc>
        <w:tc>
          <w:tcPr>
            <w:tcW w:w="2177" w:type="dxa"/>
            <w:vMerge/>
            <w:vAlign w:val="center"/>
            <w:hideMark/>
          </w:tcPr>
          <w:p w14:paraId="5EC3857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DE5401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Gulf Coast haplotype, 32/31, 40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ED87BD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214880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3.7 mmo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337DC84F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0428BC6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29CF7B1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17B17DB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F2FB77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349DDA4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42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38.3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leaf area</w:t>
            </w:r>
          </w:p>
        </w:tc>
        <w:tc>
          <w:tcPr>
            <w:tcW w:w="2177" w:type="dxa"/>
            <w:vMerge/>
            <w:vAlign w:val="center"/>
            <w:hideMark/>
          </w:tcPr>
          <w:p w14:paraId="26CB6FF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592597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Gulf Coast haplotype, 35/24; 65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A7E760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081ED6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6 mmo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70609805" w14:textId="77777777" w:rsidTr="00487E11">
        <w:trPr>
          <w:trHeight w:val="375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B7A5F8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common sunflower</w:t>
            </w:r>
          </w:p>
          <w:p w14:paraId="20AECBC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(</w:t>
            </w:r>
            <w:r w:rsidRPr="000A21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bidi="ar-SA"/>
              </w:rPr>
              <w:t>Helianthus annuu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L.)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CCC6B2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U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936C90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A(G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5CAC4B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0EE9A31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Varies depending on year investigated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3422271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No external factor</w:t>
            </w:r>
          </w:p>
        </w:tc>
        <w:tc>
          <w:tcPr>
            <w:tcW w:w="1226" w:type="dxa"/>
            <w:vMerge w:val="restart"/>
            <w:shd w:val="clear" w:color="auto" w:fill="auto"/>
            <w:noWrap/>
            <w:vAlign w:val="center"/>
            <w:hideMark/>
          </w:tcPr>
          <w:p w14:paraId="1D4325C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NA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40D1D8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WUE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631D26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577 m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g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d. wt.</w:t>
            </w:r>
          </w:p>
        </w:tc>
      </w:tr>
      <w:tr w:rsidR="004E7332" w:rsidRPr="000A21B9" w14:paraId="595D063D" w14:textId="77777777" w:rsidTr="00487E11">
        <w:trPr>
          <w:trHeight w:val="375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4B4EE6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ndelion</w:t>
            </w:r>
          </w:p>
          <w:p w14:paraId="6C2BBA1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(</w:t>
            </w:r>
            <w:r w:rsidRPr="000A21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bidi="ar-SA"/>
              </w:rPr>
              <w:t>Taraxacum officinale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F.H. Wigg.)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48FE7A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U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FB74BC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S(F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5E32E7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vineyard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677B74E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5/18 BBCH; 1.38 LAI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0640E00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No external factor</w:t>
            </w:r>
          </w:p>
        </w:tc>
        <w:tc>
          <w:tcPr>
            <w:tcW w:w="1226" w:type="dxa"/>
            <w:vMerge/>
            <w:vAlign w:val="center"/>
            <w:hideMark/>
          </w:tcPr>
          <w:p w14:paraId="01DEDD5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DDDE49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4973F1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.5 mm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d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of soil</w:t>
            </w:r>
          </w:p>
        </w:tc>
      </w:tr>
      <w:tr w:rsidR="004E7332" w:rsidRPr="000A21B9" w14:paraId="4196F3F9" w14:textId="77777777" w:rsidTr="00487E11">
        <w:trPr>
          <w:trHeight w:val="375"/>
          <w:jc w:val="center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60C52FA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entire morningglory (</w:t>
            </w:r>
            <w:r w:rsidRPr="000A21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bidi="ar-SA"/>
              </w:rPr>
              <w:t xml:space="preserve">Ipomoea hederacea 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var. </w:t>
            </w:r>
            <w:r w:rsidRPr="000A21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bidi="ar-SA"/>
              </w:rPr>
              <w:t xml:space="preserve">integriuscula 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Gray)</w:t>
            </w:r>
          </w:p>
        </w:tc>
        <w:tc>
          <w:tcPr>
            <w:tcW w:w="999" w:type="dxa"/>
            <w:vMerge w:val="restart"/>
            <w:shd w:val="clear" w:color="auto" w:fill="auto"/>
            <w:noWrap/>
            <w:vAlign w:val="center"/>
            <w:hideMark/>
          </w:tcPr>
          <w:p w14:paraId="07C2A75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UR</w:t>
            </w:r>
          </w:p>
        </w:tc>
        <w:tc>
          <w:tcPr>
            <w:tcW w:w="1056" w:type="dxa"/>
            <w:vMerge w:val="restart"/>
            <w:shd w:val="clear" w:color="auto" w:fill="auto"/>
            <w:noWrap/>
            <w:vAlign w:val="center"/>
            <w:hideMark/>
          </w:tcPr>
          <w:p w14:paraId="519A5D8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(F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A02718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3ACA73C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14:paraId="03C87F6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 (°C)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DCD1BD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35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00B0E2A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CF36C8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.4 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h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4D0F85FE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571A6BA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2BA03C0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3D2AF2D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3B3F5D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19EAB54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177" w:type="dxa"/>
            <w:vMerge/>
            <w:vAlign w:val="center"/>
            <w:hideMark/>
          </w:tcPr>
          <w:p w14:paraId="5C39813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5200B8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8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9680CD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7C2890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.2 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h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4FC4311F" w14:textId="77777777" w:rsidTr="00487E11">
        <w:trPr>
          <w:trHeight w:val="375"/>
          <w:jc w:val="center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679440C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horseweed (</w:t>
            </w:r>
            <w:r w:rsidRPr="000A21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bidi="ar-SA"/>
              </w:rPr>
              <w:t>Erigeron canadensi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L.)</w:t>
            </w:r>
          </w:p>
        </w:tc>
        <w:tc>
          <w:tcPr>
            <w:tcW w:w="999" w:type="dxa"/>
            <w:vMerge w:val="restart"/>
            <w:shd w:val="clear" w:color="auto" w:fill="auto"/>
            <w:noWrap/>
            <w:vAlign w:val="center"/>
            <w:hideMark/>
          </w:tcPr>
          <w:p w14:paraId="3D870F6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B5, G4</w:t>
            </w:r>
          </w:p>
        </w:tc>
        <w:tc>
          <w:tcPr>
            <w:tcW w:w="1056" w:type="dxa"/>
            <w:vMerge w:val="restart"/>
            <w:shd w:val="clear" w:color="auto" w:fill="auto"/>
            <w:noWrap/>
            <w:vAlign w:val="center"/>
            <w:hideMark/>
          </w:tcPr>
          <w:p w14:paraId="0165CF5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(F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9CFDA9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 w:val="restart"/>
            <w:shd w:val="clear" w:color="auto" w:fill="auto"/>
            <w:noWrap/>
            <w:vAlign w:val="center"/>
            <w:hideMark/>
          </w:tcPr>
          <w:p w14:paraId="76012C6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69-89 BBCH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14:paraId="2611E33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No external factor</w:t>
            </w:r>
          </w:p>
        </w:tc>
        <w:tc>
          <w:tcPr>
            <w:tcW w:w="1226" w:type="dxa"/>
            <w:vMerge w:val="restart"/>
            <w:shd w:val="clear" w:color="auto" w:fill="auto"/>
            <w:noWrap/>
            <w:vAlign w:val="center"/>
            <w:hideMark/>
          </w:tcPr>
          <w:p w14:paraId="1746361B" w14:textId="77777777" w:rsidR="004E7332" w:rsidRPr="000A21B9" w:rsidRDefault="004E7332" w:rsidP="00487E11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NA </w:t>
            </w:r>
            <w:r w:rsidRPr="000A21B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bidi="ar-SA"/>
              </w:rPr>
              <w:t>[2006,</w:t>
            </w:r>
          </w:p>
          <w:p w14:paraId="7B96791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bidi="ar-SA"/>
              </w:rPr>
              <w:t>2007]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6AFFB3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q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84525B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0.116 k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d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04C99F79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349D5E1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142F341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71EDC50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9AD38C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1567CE7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4A693A9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vMerge/>
            <w:vAlign w:val="center"/>
            <w:hideMark/>
          </w:tcPr>
          <w:p w14:paraId="41FABBD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4B058F1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q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F4F004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0.174 k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d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619F4A88" w14:textId="77777777" w:rsidTr="00487E11">
        <w:trPr>
          <w:trHeight w:val="375"/>
          <w:jc w:val="center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45F7A0F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ivyleaf morningglory (</w:t>
            </w:r>
            <w:r w:rsidRPr="000A21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bidi="ar-SA"/>
              </w:rPr>
              <w:t xml:space="preserve">Ipomoea hederacea 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Jacq.)</w:t>
            </w:r>
          </w:p>
        </w:tc>
        <w:tc>
          <w:tcPr>
            <w:tcW w:w="999" w:type="dxa"/>
            <w:vMerge w:val="restart"/>
            <w:shd w:val="clear" w:color="auto" w:fill="auto"/>
            <w:noWrap/>
            <w:vAlign w:val="center"/>
            <w:hideMark/>
          </w:tcPr>
          <w:p w14:paraId="47E75D4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B8, G9</w:t>
            </w:r>
          </w:p>
        </w:tc>
        <w:tc>
          <w:tcPr>
            <w:tcW w:w="1056" w:type="dxa"/>
            <w:vMerge w:val="restart"/>
            <w:shd w:val="clear" w:color="auto" w:fill="auto"/>
            <w:noWrap/>
            <w:vAlign w:val="center"/>
            <w:hideMark/>
          </w:tcPr>
          <w:p w14:paraId="11F1569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(F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292A4E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7ECC526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14:paraId="7F81632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 (°C)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1C68CA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35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90E3A9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1EA392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.8 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h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1CC63232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36FB3A8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5F01B8F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6022C19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069851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5B24796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177" w:type="dxa"/>
            <w:vMerge/>
            <w:vAlign w:val="center"/>
            <w:hideMark/>
          </w:tcPr>
          <w:p w14:paraId="21527CC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4888FC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8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601218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46F4C1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.5 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h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2222393F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7A8071F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2CA10DB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 w:val="restart"/>
            <w:shd w:val="clear" w:color="auto" w:fill="auto"/>
            <w:noWrap/>
            <w:vAlign w:val="center"/>
            <w:hideMark/>
          </w:tcPr>
          <w:p w14:paraId="3997D80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N(G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148823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25B8CF8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2-29 DAP; 413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14:paraId="3DFF1DF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Herbicide(s); crop-weed interaction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F2CE94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Nontreated; 1 IM plant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8FE98F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E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A3E467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32 m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d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72540787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15FADC9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53ED30E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4D79A93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F5C9B2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2EB85B7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2-29 DAP; 8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</w:p>
        </w:tc>
        <w:tc>
          <w:tcPr>
            <w:tcW w:w="2177" w:type="dxa"/>
            <w:vMerge/>
            <w:vAlign w:val="center"/>
            <w:hideMark/>
          </w:tcPr>
          <w:p w14:paraId="719AB91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7BB18F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Chlorimuron + metribuzin; 1 IM plant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FB9C0B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E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423893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 m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d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5EA86078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1CB1AC3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6729BD6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47552F4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A039C7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6796941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2-29 DAP; 10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</w:p>
        </w:tc>
        <w:tc>
          <w:tcPr>
            <w:tcW w:w="2177" w:type="dxa"/>
            <w:vMerge/>
            <w:vAlign w:val="center"/>
            <w:hideMark/>
          </w:tcPr>
          <w:p w14:paraId="16BC10C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7DD1EC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Imazaquin; 1 IM plant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08F37D4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E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0191E3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 m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d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7AE91F7E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7C89C28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4BF94C0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35E57F6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0567A3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509BBFB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2-29 DAP; 304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</w:p>
        </w:tc>
        <w:tc>
          <w:tcPr>
            <w:tcW w:w="2177" w:type="dxa"/>
            <w:vMerge/>
            <w:vAlign w:val="center"/>
            <w:hideMark/>
          </w:tcPr>
          <w:p w14:paraId="02159AC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1DEB37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Nontreated; 2 IM plant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797651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E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60D650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37 m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d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22CA50CA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5C6A2B4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700AD1B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6A1BC5D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681FF8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0435CFB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2-29 DAP; 8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</w:p>
        </w:tc>
        <w:tc>
          <w:tcPr>
            <w:tcW w:w="2177" w:type="dxa"/>
            <w:vMerge/>
            <w:vAlign w:val="center"/>
            <w:hideMark/>
          </w:tcPr>
          <w:p w14:paraId="1F6F67B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FEBB4F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Chlorimuron + metribuzin; 2 IM plant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6089885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E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7408F6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 m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d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02EDEB98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468A1E3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3BB5ECB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4D47D07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71491A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4B25D27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2-29 DAP; 19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</w:p>
        </w:tc>
        <w:tc>
          <w:tcPr>
            <w:tcW w:w="2177" w:type="dxa"/>
            <w:vMerge/>
            <w:vAlign w:val="center"/>
            <w:hideMark/>
          </w:tcPr>
          <w:p w14:paraId="0508350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6E691C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Imazaquin; 2 IM plant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6724E8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E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A3BCB2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4 m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d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540EF460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7C73D7D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032B769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3570A35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vMerge w:val="restart"/>
            <w:shd w:val="clear" w:color="auto" w:fill="auto"/>
            <w:noWrap/>
            <w:vAlign w:val="center"/>
            <w:hideMark/>
          </w:tcPr>
          <w:p w14:paraId="3D382F4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Soybean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2F7BB23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2-29 DAP; 289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(IM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§ )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+ 299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(soy¶)</w:t>
            </w:r>
          </w:p>
        </w:tc>
        <w:tc>
          <w:tcPr>
            <w:tcW w:w="2177" w:type="dxa"/>
            <w:vMerge/>
            <w:vAlign w:val="center"/>
            <w:hideMark/>
          </w:tcPr>
          <w:p w14:paraId="377154A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1CA697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Nontreated; 1 IM plant + 1 soy plant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1D3D7E7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E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B29221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32 m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d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5FED3F88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5CC1DD0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1449C47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6D03D2E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vMerge/>
            <w:vAlign w:val="center"/>
            <w:hideMark/>
          </w:tcPr>
          <w:p w14:paraId="46BF3D3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319D2C1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2-29 DAP; 5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(IM) + 292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(soy)</w:t>
            </w:r>
          </w:p>
        </w:tc>
        <w:tc>
          <w:tcPr>
            <w:tcW w:w="2177" w:type="dxa"/>
            <w:vMerge/>
            <w:vAlign w:val="center"/>
            <w:hideMark/>
          </w:tcPr>
          <w:p w14:paraId="75B173E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3B74C7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Chlorimuron + metribuzin; 1 IM plant + 1 soy plant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19FC4C7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E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F0E3AA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3 m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d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18415EF3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2BAB320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61AB066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7922027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vMerge/>
            <w:vAlign w:val="center"/>
            <w:hideMark/>
          </w:tcPr>
          <w:p w14:paraId="28C5C05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4571728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2-29 DAP; 15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(IM) + 291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(soy)</w:t>
            </w:r>
          </w:p>
        </w:tc>
        <w:tc>
          <w:tcPr>
            <w:tcW w:w="2177" w:type="dxa"/>
            <w:vMerge/>
            <w:vAlign w:val="center"/>
            <w:hideMark/>
          </w:tcPr>
          <w:p w14:paraId="2C4438A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03D552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Imazaquin; 1 IM plant + 1 soy plant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BF96D4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E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AE1ECA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0 m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d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5C621D18" w14:textId="77777777" w:rsidTr="00487E11">
        <w:trPr>
          <w:trHeight w:val="375"/>
          <w:jc w:val="center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1EE4494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jimsonweed (</w:t>
            </w:r>
            <w:r w:rsidRPr="000A21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bidi="ar-SA"/>
              </w:rPr>
              <w:t xml:space="preserve">Datura stramonium 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L.)</w:t>
            </w:r>
          </w:p>
        </w:tc>
        <w:tc>
          <w:tcPr>
            <w:tcW w:w="999" w:type="dxa"/>
            <w:vMerge w:val="restart"/>
            <w:shd w:val="clear" w:color="auto" w:fill="auto"/>
            <w:noWrap/>
            <w:vAlign w:val="center"/>
            <w:hideMark/>
          </w:tcPr>
          <w:p w14:paraId="36DCCB3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UR</w:t>
            </w:r>
          </w:p>
        </w:tc>
        <w:tc>
          <w:tcPr>
            <w:tcW w:w="1056" w:type="dxa"/>
            <w:vMerge w:val="restart"/>
            <w:shd w:val="clear" w:color="auto" w:fill="auto"/>
            <w:noWrap/>
            <w:vAlign w:val="center"/>
            <w:hideMark/>
          </w:tcPr>
          <w:p w14:paraId="4F6CD85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(F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DB3856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0B10879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14:paraId="142DC1C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 (°C)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A6F018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35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4F9A478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CB7A5D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3 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h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2A13FA31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3B03027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7D81E2B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7AE3B11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C0DB02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042A7D5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177" w:type="dxa"/>
            <w:vMerge/>
            <w:vAlign w:val="center"/>
            <w:hideMark/>
          </w:tcPr>
          <w:p w14:paraId="6D17318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DD4918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8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4EDF3DB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54F30E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.9 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h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40BE0991" w14:textId="77777777" w:rsidTr="00487E11">
        <w:trPr>
          <w:trHeight w:val="375"/>
          <w:jc w:val="center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5B71EF5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johnsongrass (</w:t>
            </w:r>
            <w:r w:rsidRPr="000A21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bidi="ar-SA"/>
              </w:rPr>
              <w:t xml:space="preserve">Sorghum halepense 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(L.) Pers.)</w:t>
            </w:r>
          </w:p>
        </w:tc>
        <w:tc>
          <w:tcPr>
            <w:tcW w:w="999" w:type="dxa"/>
            <w:vMerge w:val="restart"/>
            <w:shd w:val="clear" w:color="auto" w:fill="auto"/>
            <w:noWrap/>
            <w:vAlign w:val="center"/>
            <w:hideMark/>
          </w:tcPr>
          <w:p w14:paraId="3CF77F4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G9</w:t>
            </w:r>
          </w:p>
        </w:tc>
        <w:tc>
          <w:tcPr>
            <w:tcW w:w="1056" w:type="dxa"/>
            <w:vMerge w:val="restart"/>
            <w:shd w:val="clear" w:color="auto" w:fill="auto"/>
            <w:noWrap/>
            <w:vAlign w:val="center"/>
            <w:hideMark/>
          </w:tcPr>
          <w:p w14:paraId="7DDB644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(F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4A286D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4A1C46A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14:paraId="39CFD00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 (°C)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46DA34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35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D1E57E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01F02E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0.7 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h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11599178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5581D06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7023CCC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28743A0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DE2CD8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50F3633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177" w:type="dxa"/>
            <w:vMerge/>
            <w:vAlign w:val="center"/>
            <w:hideMark/>
          </w:tcPr>
          <w:p w14:paraId="2433525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FEB718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8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666F4DA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702613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.5 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h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716C362C" w14:textId="77777777" w:rsidTr="00487E11">
        <w:trPr>
          <w:trHeight w:val="375"/>
          <w:jc w:val="center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342E6B6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jointed goatgrass (</w:t>
            </w:r>
            <w:r w:rsidRPr="000A21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bidi="ar-SA"/>
              </w:rPr>
              <w:t xml:space="preserve">Aegilops cylindrica 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Host)</w:t>
            </w:r>
          </w:p>
        </w:tc>
        <w:tc>
          <w:tcPr>
            <w:tcW w:w="999" w:type="dxa"/>
            <w:vMerge w:val="restart"/>
            <w:shd w:val="clear" w:color="auto" w:fill="auto"/>
            <w:noWrap/>
            <w:vAlign w:val="center"/>
            <w:hideMark/>
          </w:tcPr>
          <w:p w14:paraId="73DC35B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UR</w:t>
            </w:r>
          </w:p>
        </w:tc>
        <w:tc>
          <w:tcPr>
            <w:tcW w:w="1056" w:type="dxa"/>
            <w:vMerge w:val="restart"/>
            <w:shd w:val="clear" w:color="auto" w:fill="auto"/>
            <w:noWrap/>
            <w:vAlign w:val="center"/>
            <w:hideMark/>
          </w:tcPr>
          <w:p w14:paraId="6204EC9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I(G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1F551A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 w:val="restart"/>
            <w:shd w:val="clear" w:color="auto" w:fill="auto"/>
            <w:noWrap/>
            <w:vAlign w:val="center"/>
            <w:hideMark/>
          </w:tcPr>
          <w:p w14:paraId="6B4AEDC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Advanced-tillered stage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14:paraId="3490D16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Accession §§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2BEE5E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WA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6086248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533706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1.4 µ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59D1697E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5F67218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127D44E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6AC83E9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F16BC7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4648FA5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78B7F48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42BD51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R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609B10F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7E7FC9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0.1 µ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0EDD7ABF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51C8FBA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266B6A0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01CF23A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2985FD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2AA28E1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3931A29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036C9A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MT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10E1F25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71BC19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1.7 µ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37D23E90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61BAA52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505F037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6813CEF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AF75CB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5EAD2F9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3507ED3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C24B27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WY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6DE9A3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4CF829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0.9 µ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1C3774F7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17B6F46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60C9ED7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3DA7482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58868F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6D2FD9A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5FBD69D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091D09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NE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4FC243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807543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7.7 µ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6BCFC3EF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168EE22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0287A5E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28F4425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DA10E7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66B5EC4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6C3697A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5654B3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CO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1A0383E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3E8FA1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0.8 µ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0ABD436F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1C9C97C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3E77226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7B70A2D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B23D38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18765ED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10207F6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9C42F1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KS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06505B2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3C6BFE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6.7 µ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4E3FBA91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19D0C17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789B627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7C1CBCA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57E3BA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06C2EED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7F51E6C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4103CD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KS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DFB9D7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8D4940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7.8 µ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7A0DF947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7DE5275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5B23063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69B1CB6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4D46E4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4497876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0432BD6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998243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K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4CB1C34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A9DFD5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0.2 µ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5A513133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05211BD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6235FB7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4BFD07C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521422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27F4981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6D7C22E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E5371E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WA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246568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F736E0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1.8 s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proofErr w:type="gramEnd"/>
          </w:p>
        </w:tc>
      </w:tr>
      <w:tr w:rsidR="004E7332" w:rsidRPr="000A21B9" w14:paraId="334BF4FC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77D95AE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68802C0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1826BF2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17EDE4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1B2237B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0AC02CD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985FBC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R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418741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92B0AD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2.2 s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proofErr w:type="gramEnd"/>
          </w:p>
        </w:tc>
      </w:tr>
      <w:tr w:rsidR="004E7332" w:rsidRPr="000A21B9" w14:paraId="0248986E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04022C5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626B88F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5272BF5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722D18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2DCE1ED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5781C0F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7D3EF8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MT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0898482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5142E7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1.8 s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proofErr w:type="gramEnd"/>
          </w:p>
        </w:tc>
      </w:tr>
      <w:tr w:rsidR="004E7332" w:rsidRPr="000A21B9" w14:paraId="7E31AD13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360C62B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1433ED8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272B7BB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A357C4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00EECD5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6447AED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D0B1EB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WY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1EA6F32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5CC003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2 s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proofErr w:type="gramEnd"/>
          </w:p>
        </w:tc>
      </w:tr>
      <w:tr w:rsidR="004E7332" w:rsidRPr="000A21B9" w14:paraId="3358C5CD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52C9A35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1C8C411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4BAA965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A56E9F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235A787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60CBDE2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817044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NE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60B8D1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430131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3.3 s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proofErr w:type="gramEnd"/>
          </w:p>
        </w:tc>
      </w:tr>
      <w:tr w:rsidR="004E7332" w:rsidRPr="000A21B9" w14:paraId="7C5270B4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6FA913A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4463C0C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41E6E39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1B6D1A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6D95E8C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2B1016D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348724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CO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D5598B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7CF71E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1.9 s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proofErr w:type="gramEnd"/>
          </w:p>
        </w:tc>
      </w:tr>
      <w:tr w:rsidR="004E7332" w:rsidRPr="000A21B9" w14:paraId="1C38D21F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01BAA0E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6FBB8CF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091BD1C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B4B750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68D4FD5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4E08834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7A0C78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KS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E13819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D5FB89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3.9 s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proofErr w:type="gramEnd"/>
          </w:p>
        </w:tc>
      </w:tr>
      <w:tr w:rsidR="004E7332" w:rsidRPr="000A21B9" w14:paraId="6D248D4E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4AE1A64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4DB4184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11134D2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C82CAD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30ABC05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47FEB29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115C3F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KS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0B0B994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704C5C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3.2 s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proofErr w:type="gramEnd"/>
          </w:p>
        </w:tc>
      </w:tr>
      <w:tr w:rsidR="004E7332" w:rsidRPr="000A21B9" w14:paraId="6F7F28A9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2E4DC8A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79173D9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0BA2363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907126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4F5AEB1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6DFA999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1E4135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K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65C6113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A8F88C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2.1 s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proofErr w:type="gramEnd"/>
          </w:p>
        </w:tc>
      </w:tr>
      <w:tr w:rsidR="004E7332" w:rsidRPr="000A21B9" w14:paraId="6492DF8D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7C47CAA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6936AB8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 w:val="restart"/>
            <w:shd w:val="clear" w:color="auto" w:fill="auto"/>
            <w:noWrap/>
            <w:vAlign w:val="center"/>
            <w:hideMark/>
          </w:tcPr>
          <w:p w14:paraId="716051A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H(F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729898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 w:val="restart"/>
            <w:shd w:val="clear" w:color="auto" w:fill="auto"/>
            <w:noWrap/>
            <w:vAlign w:val="center"/>
            <w:hideMark/>
          </w:tcPr>
          <w:p w14:paraId="2F8DBE4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14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14:paraId="6BCAB45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No external factor</w:t>
            </w:r>
          </w:p>
        </w:tc>
        <w:tc>
          <w:tcPr>
            <w:tcW w:w="1226" w:type="dxa"/>
            <w:vMerge w:val="restart"/>
            <w:shd w:val="clear" w:color="auto" w:fill="auto"/>
            <w:noWrap/>
            <w:vAlign w:val="center"/>
            <w:hideMark/>
          </w:tcPr>
          <w:p w14:paraId="5A76418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NA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05BDC27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BDA664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51.2 µ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g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d. wt. of spike</w:t>
            </w:r>
          </w:p>
        </w:tc>
      </w:tr>
      <w:tr w:rsidR="004E7332" w:rsidRPr="000A21B9" w14:paraId="392E758C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719706A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49E80E9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668568E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717991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4F59531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30D5484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vMerge/>
            <w:vAlign w:val="center"/>
            <w:hideMark/>
          </w:tcPr>
          <w:p w14:paraId="014200F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C2AE5C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4BE076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2.3 s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proofErr w:type="gramEnd"/>
          </w:p>
        </w:tc>
      </w:tr>
      <w:tr w:rsidR="004E7332" w:rsidRPr="000A21B9" w14:paraId="0AEC14C7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46605D3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79E3F8C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 w:val="restart"/>
            <w:shd w:val="clear" w:color="auto" w:fill="auto"/>
            <w:noWrap/>
            <w:vAlign w:val="center"/>
            <w:hideMark/>
          </w:tcPr>
          <w:p w14:paraId="39CB5A7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J(G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95B147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 w:val="restart"/>
            <w:shd w:val="clear" w:color="auto" w:fill="auto"/>
            <w:noWrap/>
            <w:vAlign w:val="center"/>
            <w:hideMark/>
          </w:tcPr>
          <w:p w14:paraId="462C4B9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Five tillers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14:paraId="2C5D4C4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PPFD (uE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)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243366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25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789D5C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DDAB8B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4.7 m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d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23EAA59D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1DE5CBC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13C7F8C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799E949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3B789E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4333029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16F65AB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4037A8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5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148112B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6B6F53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6 µ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793676B0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7BE02EF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62764C5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6F5A74B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C3BD67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1EA03CC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044836C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16AF2C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40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EF148E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986F37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6.8 µ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18300B60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39743E1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3B7DDD0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669540F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6EB15E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03B34F2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10EF582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9161F6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80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0C035B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8DAAD1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7.6 µ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44241536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0631338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28935B4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3820747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021381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2570FCE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7AA2249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963BC4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10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423AEBC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974E28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7.9 µ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1E5BEAB0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374E983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5D32BA3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7E1EC55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D849F7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63E7BAB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4BF2771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FCE7B5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40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1F5E092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592DE0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8 µ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430D6641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4747346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11B35FA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2968DDD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7132A9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7556BB0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1B50D36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6CAFF8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85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4BA4B4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9E64C6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8.4 µ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5F5DC17F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7418A1D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70062B0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37AD3E5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C3DCCF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39EC605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14:paraId="3C38D02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Leaf T (°C)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A97681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4D817CC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B9D5F4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 µ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39B70DA4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2AD50BB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4A2F388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1097A29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444C8F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7DDE138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4BA0088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574A8E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5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78112D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DBCA94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5.2 µ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651796CE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3E93284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2E7D855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20700D2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5B568C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1B80C14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3583A2B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6067C8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11E53C4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245A6A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7.1 µ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06AEBCDC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55014EE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2E3BD2C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4810CE6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7CAA67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4461491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633F09F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46D610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5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3303AC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C4B0FE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8.9 µ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6A794C8D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788FFB8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46B0EE9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0CBEDA0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0BEDB9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04FC022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52EB967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2F9311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3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1CDC5C7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CD38A9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0 µ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3A36AEE8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4A7A9AC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5C91CC0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604CA6F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7AE590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769B233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38A2A03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1E9307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35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9F591A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CE0E17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0.8 µ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0524D5B4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5EE0CCD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711FA77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6668DCD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FEC348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03A85A3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6C99BFC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15F204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4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19669F6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0FE418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3 µ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0029BB41" w14:textId="77777777" w:rsidTr="00487E11">
        <w:trPr>
          <w:trHeight w:val="375"/>
          <w:jc w:val="center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7126FEF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mayweed chamomile (</w:t>
            </w:r>
            <w:r w:rsidRPr="000A21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bidi="ar-SA"/>
              </w:rPr>
              <w:t xml:space="preserve">Anthemis cotula 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L.)</w:t>
            </w:r>
          </w:p>
        </w:tc>
        <w:tc>
          <w:tcPr>
            <w:tcW w:w="999" w:type="dxa"/>
            <w:vMerge w:val="restart"/>
            <w:shd w:val="clear" w:color="auto" w:fill="auto"/>
            <w:noWrap/>
            <w:vAlign w:val="center"/>
            <w:hideMark/>
          </w:tcPr>
          <w:p w14:paraId="000FC90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UR</w:t>
            </w:r>
          </w:p>
        </w:tc>
        <w:tc>
          <w:tcPr>
            <w:tcW w:w="1056" w:type="dxa"/>
            <w:vMerge w:val="restart"/>
            <w:shd w:val="clear" w:color="auto" w:fill="auto"/>
            <w:noWrap/>
            <w:vAlign w:val="center"/>
            <w:hideMark/>
          </w:tcPr>
          <w:p w14:paraId="78A1060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M(G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470787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 w:val="restart"/>
            <w:shd w:val="clear" w:color="auto" w:fill="auto"/>
            <w:noWrap/>
            <w:vAlign w:val="center"/>
            <w:hideMark/>
          </w:tcPr>
          <w:p w14:paraId="79CA002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5-15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individual leaf area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14:paraId="5576098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PPFD (uE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); herbicide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C59577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50; untreated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A7C4F2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DF4B75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3.8 µ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0040AF75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5C0166C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3CCFF88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117DD89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3EADD4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04374D5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589E37E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8D36F1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00; untreated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259747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CD69C8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4 µ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08652EF5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4C97D41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77AFBC0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2BCE8DE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E26938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18F6C69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4E2D3DD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8AA105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00; untreated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6F40912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B0E231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4.6 µ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0FF71615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2CC71B5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6D6F894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6AF251F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D40580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587D43B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589C324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B41A35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400; untreated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024EAE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354316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5.1 µ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40EF59E9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1516CDD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26E2888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5B9C15A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DF6ADF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4B7D76F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274A849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0CDE6B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800; untreated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619652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74A857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5.9 µ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5DE94695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3959092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27C0D7E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2C27EF1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30B4ED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33DB9A7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0AC2A33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7FBA3A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200; untreated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BC3475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D94BB7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6.4 µ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4351482C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5945A75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6032371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0178F9F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91AA64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2E694C4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189F3EE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03C171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800; untreated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0C4EAB4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10DA3C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6.7 µ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19F27C88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204AA29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6A4C563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0D937FC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E98BC7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7482372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4289E56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F324FF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85; metribuzin-treated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0833D09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6D5FA5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3.6 µ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0C418D49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06A0307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4A7034E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4DA9419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1459A3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163911F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2672BAD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A76DE5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335; metribuzin-treated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D3B87D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FD728B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3.6 µ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0F11D703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49D5E1B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2D410C2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337C633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5F6815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1CCD542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0C21483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3DB16E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850; metribuzin-treated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7098D7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485762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4.1 µ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06E8D57F" w14:textId="77777777" w:rsidTr="00487E11">
        <w:trPr>
          <w:trHeight w:val="375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A724DB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mountain sage (</w:t>
            </w:r>
            <w:r w:rsidRPr="000A21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bidi="ar-SA"/>
              </w:rPr>
              <w:t>Artemisia frigida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)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E1BD46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UR</w:t>
            </w:r>
          </w:p>
        </w:tc>
        <w:tc>
          <w:tcPr>
            <w:tcW w:w="1056" w:type="dxa"/>
            <w:vMerge w:val="restart"/>
            <w:shd w:val="clear" w:color="auto" w:fill="auto"/>
            <w:noWrap/>
            <w:vAlign w:val="center"/>
            <w:hideMark/>
          </w:tcPr>
          <w:p w14:paraId="1CB0170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A(G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A6F8C4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 w:val="restart"/>
            <w:shd w:val="clear" w:color="auto" w:fill="auto"/>
            <w:noWrap/>
            <w:vAlign w:val="center"/>
            <w:hideMark/>
          </w:tcPr>
          <w:p w14:paraId="146576D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Varies depending on year investigated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138D7B1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No external factor</w:t>
            </w:r>
          </w:p>
        </w:tc>
        <w:tc>
          <w:tcPr>
            <w:tcW w:w="1226" w:type="dxa"/>
            <w:vMerge w:val="restart"/>
            <w:shd w:val="clear" w:color="auto" w:fill="auto"/>
            <w:noWrap/>
            <w:vAlign w:val="center"/>
            <w:hideMark/>
          </w:tcPr>
          <w:p w14:paraId="35B7D86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NA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68F6BAD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WUE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C6AC3D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654 m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g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d.wt.</w:t>
            </w:r>
          </w:p>
        </w:tc>
      </w:tr>
      <w:tr w:rsidR="004E7332" w:rsidRPr="000A21B9" w14:paraId="7C0E965F" w14:textId="77777777" w:rsidTr="00487E11">
        <w:trPr>
          <w:trHeight w:val="375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D53254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nightshade (</w:t>
            </w:r>
            <w:r w:rsidRPr="000A21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bidi="ar-SA"/>
              </w:rPr>
              <w:t>Solanu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pp.)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9CAF5B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UR</w:t>
            </w:r>
          </w:p>
        </w:tc>
        <w:tc>
          <w:tcPr>
            <w:tcW w:w="1056" w:type="dxa"/>
            <w:vMerge/>
            <w:vAlign w:val="center"/>
            <w:hideMark/>
          </w:tcPr>
          <w:p w14:paraId="2A40E87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722CA3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2CB36CA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7A5D0F7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No external factor</w:t>
            </w:r>
          </w:p>
        </w:tc>
        <w:tc>
          <w:tcPr>
            <w:tcW w:w="1226" w:type="dxa"/>
            <w:vMerge/>
            <w:vAlign w:val="center"/>
            <w:hideMark/>
          </w:tcPr>
          <w:p w14:paraId="5F28757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E30547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WUE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F243B9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587 m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g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d.wt.</w:t>
            </w:r>
          </w:p>
        </w:tc>
      </w:tr>
      <w:tr w:rsidR="004E7332" w:rsidRPr="000A21B9" w14:paraId="4FF45326" w14:textId="77777777" w:rsidTr="00487E11">
        <w:trPr>
          <w:trHeight w:val="360"/>
          <w:jc w:val="center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56ABB32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Palmer amaranth (</w:t>
            </w:r>
            <w:r w:rsidRPr="000A21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bidi="ar-SA"/>
              </w:rPr>
              <w:t xml:space="preserve">Amaranthus palmeri 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S. Watson)</w:t>
            </w:r>
          </w:p>
        </w:tc>
        <w:tc>
          <w:tcPr>
            <w:tcW w:w="999" w:type="dxa"/>
            <w:vMerge w:val="restart"/>
            <w:shd w:val="clear" w:color="auto" w:fill="auto"/>
            <w:noWrap/>
            <w:vAlign w:val="center"/>
            <w:hideMark/>
          </w:tcPr>
          <w:p w14:paraId="14047D5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B1, G1</w:t>
            </w:r>
          </w:p>
        </w:tc>
        <w:tc>
          <w:tcPr>
            <w:tcW w:w="1056" w:type="dxa"/>
            <w:vMerge w:val="restart"/>
            <w:shd w:val="clear" w:color="auto" w:fill="auto"/>
            <w:noWrap/>
            <w:vAlign w:val="center"/>
            <w:hideMark/>
          </w:tcPr>
          <w:p w14:paraId="0B4A3A5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Q(F)</w:t>
            </w:r>
          </w:p>
        </w:tc>
        <w:tc>
          <w:tcPr>
            <w:tcW w:w="950" w:type="dxa"/>
            <w:vMerge w:val="restart"/>
            <w:shd w:val="clear" w:color="auto" w:fill="auto"/>
            <w:noWrap/>
            <w:vAlign w:val="center"/>
            <w:hideMark/>
          </w:tcPr>
          <w:p w14:paraId="39AD087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corn</w:t>
            </w:r>
          </w:p>
        </w:tc>
        <w:tc>
          <w:tcPr>
            <w:tcW w:w="2207" w:type="dxa"/>
            <w:vMerge w:val="restart"/>
            <w:shd w:val="clear" w:color="auto" w:fill="auto"/>
            <w:noWrap/>
            <w:vAlign w:val="center"/>
            <w:hideMark/>
          </w:tcPr>
          <w:p w14:paraId="3E2B073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30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until corn physiological maturity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14:paraId="13C17D9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Weed density (plants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)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0FCAA5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81F3E7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E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1AD49C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67.4 cm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</w:t>
            </w:r>
          </w:p>
        </w:tc>
      </w:tr>
      <w:tr w:rsidR="004E7332" w:rsidRPr="000A21B9" w14:paraId="3CC3FD4F" w14:textId="77777777" w:rsidTr="00487E11">
        <w:trPr>
          <w:trHeight w:val="360"/>
          <w:jc w:val="center"/>
        </w:trPr>
        <w:tc>
          <w:tcPr>
            <w:tcW w:w="1980" w:type="dxa"/>
            <w:vMerge/>
            <w:vAlign w:val="center"/>
            <w:hideMark/>
          </w:tcPr>
          <w:p w14:paraId="6B26BC4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481304E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1CB0FD6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vMerge/>
            <w:vAlign w:val="center"/>
            <w:hideMark/>
          </w:tcPr>
          <w:p w14:paraId="4CF5EAD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207" w:type="dxa"/>
            <w:vMerge/>
            <w:vAlign w:val="center"/>
            <w:hideMark/>
          </w:tcPr>
          <w:p w14:paraId="113F7AE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4B5A8AE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B8F35A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0.5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00A25E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E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05DE26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68.9 cm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</w:t>
            </w:r>
          </w:p>
        </w:tc>
      </w:tr>
      <w:tr w:rsidR="004E7332" w:rsidRPr="000A21B9" w14:paraId="31917B89" w14:textId="77777777" w:rsidTr="00487E11">
        <w:trPr>
          <w:trHeight w:val="360"/>
          <w:jc w:val="center"/>
        </w:trPr>
        <w:tc>
          <w:tcPr>
            <w:tcW w:w="1980" w:type="dxa"/>
            <w:vMerge/>
            <w:vAlign w:val="center"/>
            <w:hideMark/>
          </w:tcPr>
          <w:p w14:paraId="45D9A2C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4945A4E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0FD3DCC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vMerge/>
            <w:vAlign w:val="center"/>
            <w:hideMark/>
          </w:tcPr>
          <w:p w14:paraId="4DC9943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207" w:type="dxa"/>
            <w:vMerge/>
            <w:vAlign w:val="center"/>
            <w:hideMark/>
          </w:tcPr>
          <w:p w14:paraId="4948A8C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037E974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A7D79B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AB3714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E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10D2D5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69.6 cm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</w:t>
            </w:r>
          </w:p>
        </w:tc>
      </w:tr>
      <w:tr w:rsidR="004E7332" w:rsidRPr="000A21B9" w14:paraId="234612F4" w14:textId="77777777" w:rsidTr="00487E11">
        <w:trPr>
          <w:trHeight w:val="360"/>
          <w:jc w:val="center"/>
        </w:trPr>
        <w:tc>
          <w:tcPr>
            <w:tcW w:w="1980" w:type="dxa"/>
            <w:vMerge/>
            <w:vAlign w:val="center"/>
            <w:hideMark/>
          </w:tcPr>
          <w:p w14:paraId="353D063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0123745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4832448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vMerge/>
            <w:vAlign w:val="center"/>
            <w:hideMark/>
          </w:tcPr>
          <w:p w14:paraId="4B7CE27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207" w:type="dxa"/>
            <w:vMerge/>
            <w:vAlign w:val="center"/>
            <w:hideMark/>
          </w:tcPr>
          <w:p w14:paraId="1108BD3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17505DA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1255B4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112BB8E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E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561C81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70.4 cm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</w:t>
            </w:r>
          </w:p>
        </w:tc>
      </w:tr>
      <w:tr w:rsidR="004E7332" w:rsidRPr="000A21B9" w14:paraId="00B83C22" w14:textId="77777777" w:rsidTr="00487E11">
        <w:trPr>
          <w:trHeight w:val="360"/>
          <w:jc w:val="center"/>
        </w:trPr>
        <w:tc>
          <w:tcPr>
            <w:tcW w:w="1980" w:type="dxa"/>
            <w:vMerge/>
            <w:vAlign w:val="center"/>
            <w:hideMark/>
          </w:tcPr>
          <w:p w14:paraId="5251EEB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2C3F8E5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1D4376D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vMerge/>
            <w:vAlign w:val="center"/>
            <w:hideMark/>
          </w:tcPr>
          <w:p w14:paraId="4033FA6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207" w:type="dxa"/>
            <w:vMerge/>
            <w:vAlign w:val="center"/>
            <w:hideMark/>
          </w:tcPr>
          <w:p w14:paraId="25199CB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629D7F1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F210C5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4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41E42D6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E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9AF2F5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71 cm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</w:t>
            </w:r>
          </w:p>
        </w:tc>
      </w:tr>
      <w:tr w:rsidR="004E7332" w:rsidRPr="000A21B9" w14:paraId="5BFE56E6" w14:textId="77777777" w:rsidTr="00487E11">
        <w:trPr>
          <w:trHeight w:val="360"/>
          <w:jc w:val="center"/>
        </w:trPr>
        <w:tc>
          <w:tcPr>
            <w:tcW w:w="1980" w:type="dxa"/>
            <w:vMerge/>
            <w:vAlign w:val="center"/>
            <w:hideMark/>
          </w:tcPr>
          <w:p w14:paraId="36E78CD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6C11E4B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057F83D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vMerge/>
            <w:vAlign w:val="center"/>
            <w:hideMark/>
          </w:tcPr>
          <w:p w14:paraId="07F2913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207" w:type="dxa"/>
            <w:vMerge/>
            <w:vAlign w:val="center"/>
            <w:hideMark/>
          </w:tcPr>
          <w:p w14:paraId="7FBA0CA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1F8521F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173CCF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8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628B760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E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B3BB0E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71.5 cm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</w:t>
            </w:r>
          </w:p>
        </w:tc>
      </w:tr>
      <w:tr w:rsidR="004E7332" w:rsidRPr="000A21B9" w14:paraId="27F8C176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47588C3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2B092CC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 w:val="restart"/>
            <w:shd w:val="clear" w:color="auto" w:fill="auto"/>
            <w:noWrap/>
            <w:vAlign w:val="center"/>
            <w:hideMark/>
          </w:tcPr>
          <w:p w14:paraId="1A0854C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U(F)</w:t>
            </w:r>
          </w:p>
        </w:tc>
        <w:tc>
          <w:tcPr>
            <w:tcW w:w="950" w:type="dxa"/>
            <w:vMerge w:val="restart"/>
            <w:shd w:val="clear" w:color="auto" w:fill="auto"/>
            <w:noWrap/>
            <w:vAlign w:val="center"/>
            <w:hideMark/>
          </w:tcPr>
          <w:p w14:paraId="4CA8C80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cotton</w:t>
            </w:r>
          </w:p>
        </w:tc>
        <w:tc>
          <w:tcPr>
            <w:tcW w:w="2207" w:type="dxa"/>
            <w:vMerge w:val="restart"/>
            <w:shd w:val="clear" w:color="auto" w:fill="auto"/>
            <w:noWrap/>
            <w:vAlign w:val="center"/>
            <w:hideMark/>
          </w:tcPr>
          <w:p w14:paraId="020FADA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57 DAP-123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14:paraId="2E85E77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No external factor</w:t>
            </w:r>
          </w:p>
        </w:tc>
        <w:tc>
          <w:tcPr>
            <w:tcW w:w="1226" w:type="dxa"/>
            <w:vMerge w:val="restart"/>
            <w:shd w:val="clear" w:color="auto" w:fill="auto"/>
            <w:noWrap/>
            <w:vAlign w:val="center"/>
            <w:hideMark/>
          </w:tcPr>
          <w:p w14:paraId="620C929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NA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1761D3E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F0BEFB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.2 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d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58D8F187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0D228E4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01B82AE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1152D13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vMerge/>
            <w:vAlign w:val="center"/>
            <w:hideMark/>
          </w:tcPr>
          <w:p w14:paraId="3130D0A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207" w:type="dxa"/>
            <w:vMerge/>
            <w:vAlign w:val="center"/>
            <w:hideMark/>
          </w:tcPr>
          <w:p w14:paraId="38C22EF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0C90F42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vMerge/>
            <w:vAlign w:val="center"/>
            <w:hideMark/>
          </w:tcPr>
          <w:p w14:paraId="2FF3530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4C4619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g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CE002D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0.4 mo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4931018F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15B6AD9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1C2D989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 w:val="restart"/>
            <w:shd w:val="clear" w:color="auto" w:fill="auto"/>
            <w:noWrap/>
            <w:vAlign w:val="center"/>
            <w:hideMark/>
          </w:tcPr>
          <w:p w14:paraId="1C44084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(F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8FDD4A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3CD3A3C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14:paraId="1E3E90B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 (°C)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1426F4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35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4CB3FCD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FF79C3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3.9 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h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019EDC1D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7815B66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74032CA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38D545D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8E5C32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517C1B1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177" w:type="dxa"/>
            <w:vMerge/>
            <w:vAlign w:val="center"/>
            <w:hideMark/>
          </w:tcPr>
          <w:p w14:paraId="2128011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6BFCBD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8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6FBDF2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7ADCD0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.7 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h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13B0A696" w14:textId="77777777" w:rsidTr="00487E11">
        <w:trPr>
          <w:trHeight w:val="375"/>
          <w:jc w:val="center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466EE6D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perennial ryegrass (</w:t>
            </w:r>
            <w:r w:rsidRPr="000A21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bidi="ar-SA"/>
              </w:rPr>
              <w:t>Lolium perenne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L.)</w:t>
            </w:r>
          </w:p>
        </w:tc>
        <w:tc>
          <w:tcPr>
            <w:tcW w:w="999" w:type="dxa"/>
            <w:vMerge w:val="restart"/>
            <w:shd w:val="clear" w:color="auto" w:fill="auto"/>
            <w:noWrap/>
            <w:vAlign w:val="center"/>
            <w:hideMark/>
          </w:tcPr>
          <w:p w14:paraId="279B1A6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UR</w:t>
            </w:r>
          </w:p>
        </w:tc>
        <w:tc>
          <w:tcPr>
            <w:tcW w:w="1056" w:type="dxa"/>
            <w:vMerge w:val="restart"/>
            <w:shd w:val="clear" w:color="auto" w:fill="auto"/>
            <w:noWrap/>
            <w:vAlign w:val="center"/>
            <w:hideMark/>
          </w:tcPr>
          <w:p w14:paraId="044FD0B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P(G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507797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 w:val="restart"/>
            <w:shd w:val="clear" w:color="auto" w:fill="auto"/>
            <w:noWrap/>
            <w:vAlign w:val="center"/>
            <w:hideMark/>
          </w:tcPr>
          <w:p w14:paraId="0ACA9FE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66-103 DAP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14:paraId="1A65D93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Water deficit (MPa)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04B84A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C2BBFF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56F8E3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024 m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O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proofErr w:type="gramEnd"/>
          </w:p>
        </w:tc>
      </w:tr>
      <w:tr w:rsidR="004E7332" w:rsidRPr="000A21B9" w14:paraId="37F285B0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7AF3759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68F355C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5A2DD1F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ADCA61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6DDC33B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33B7F2C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2E8ADD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0.5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36278F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3C6428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569 m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O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proofErr w:type="gramEnd"/>
          </w:p>
        </w:tc>
      </w:tr>
      <w:tr w:rsidR="004E7332" w:rsidRPr="000A21B9" w14:paraId="09D25957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6DFF929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00A6B88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170172E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DA1BE5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310F09D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28F89E1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4D482B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1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47A6D5A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65FF1F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400 m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O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proofErr w:type="gramEnd"/>
          </w:p>
        </w:tc>
      </w:tr>
      <w:tr w:rsidR="004E7332" w:rsidRPr="000A21B9" w14:paraId="0EF3EF96" w14:textId="77777777" w:rsidTr="00487E11">
        <w:trPr>
          <w:trHeight w:val="375"/>
          <w:jc w:val="center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65BA127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perennial sowthistle (</w:t>
            </w:r>
            <w:r w:rsidRPr="000A21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bidi="ar-SA"/>
              </w:rPr>
              <w:t>Sonchus arvensi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L.)</w:t>
            </w:r>
          </w:p>
        </w:tc>
        <w:tc>
          <w:tcPr>
            <w:tcW w:w="999" w:type="dxa"/>
            <w:vMerge w:val="restart"/>
            <w:shd w:val="clear" w:color="auto" w:fill="auto"/>
            <w:noWrap/>
            <w:vAlign w:val="center"/>
            <w:hideMark/>
          </w:tcPr>
          <w:p w14:paraId="2E62E0A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UR</w:t>
            </w:r>
          </w:p>
        </w:tc>
        <w:tc>
          <w:tcPr>
            <w:tcW w:w="1056" w:type="dxa"/>
            <w:vMerge w:val="restart"/>
            <w:shd w:val="clear" w:color="auto" w:fill="auto"/>
            <w:noWrap/>
            <w:vAlign w:val="center"/>
            <w:hideMark/>
          </w:tcPr>
          <w:p w14:paraId="225151D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K(G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4BC8F0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70C7B9A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42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320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14:paraId="392B6CF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Soil water (bar)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2009D2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C99649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3B5C28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5.5 mmo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7DC7B8C5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3F3B18B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593032C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291886E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CFD50B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0D0E912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42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198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177" w:type="dxa"/>
            <w:vMerge/>
            <w:vAlign w:val="center"/>
            <w:hideMark/>
          </w:tcPr>
          <w:p w14:paraId="02E2D3F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2E9916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0.33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657CEA6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438455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4.5 mmo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2319B704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72084BE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4355FF1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55280B8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C4EB1F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720D9FC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42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59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177" w:type="dxa"/>
            <w:vMerge/>
            <w:vAlign w:val="center"/>
            <w:hideMark/>
          </w:tcPr>
          <w:p w14:paraId="0FB8644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FEC95F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1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24132B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A42789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3.1 mmo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304D2278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2C8ECCB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7D50BED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1DB6B5B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567204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604F017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42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37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177" w:type="dxa"/>
            <w:vMerge/>
            <w:vAlign w:val="center"/>
            <w:hideMark/>
          </w:tcPr>
          <w:p w14:paraId="51F8F83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758489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2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0E5186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FE5071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 mmo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3BBA6988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1A3022C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43B2BCD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3B03D68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D48EE8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11F283F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42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18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177" w:type="dxa"/>
            <w:vMerge/>
            <w:vAlign w:val="center"/>
            <w:hideMark/>
          </w:tcPr>
          <w:p w14:paraId="1FBD379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909FFF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5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4FAE2A8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7A18D6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.7 mmo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34772653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796F5A5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3FE90CC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6A9BF40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BEE74A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05FF2EE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42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184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14:paraId="29B5FE0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PPFD (µE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)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5DE096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015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21CD37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6E89A6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4.9 mmo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5223817A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5A0602A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33A001C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1C72067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D6ED9C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00A552E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42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289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177" w:type="dxa"/>
            <w:vMerge/>
            <w:vAlign w:val="center"/>
            <w:hideMark/>
          </w:tcPr>
          <w:p w14:paraId="616A36D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2C5D40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58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A640F9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BB8230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3.7 mmo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1C3F81D7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372B144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0AB6351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0B1FCE3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E37989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15E55C3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42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187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177" w:type="dxa"/>
            <w:vMerge/>
            <w:vAlign w:val="center"/>
            <w:hideMark/>
          </w:tcPr>
          <w:p w14:paraId="1B0FFD9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F7FEEC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85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9F93F1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9F5F83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.5 mmo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56B91CC1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4B64C94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7489ACA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60B0C3E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857607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4B1D556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42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86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14:paraId="3F62410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 (°C)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765D05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30/25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7F6337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B20DC8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9.7 mmo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152883D2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1690FFA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53ACF7A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2DA55B7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BB1EA7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337CF76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42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227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177" w:type="dxa"/>
            <w:vMerge/>
            <w:vAlign w:val="center"/>
            <w:hideMark/>
          </w:tcPr>
          <w:p w14:paraId="5C2CF7C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42A455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0/15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4B2EF5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F9513E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4 mmo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74832EEF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4E55C41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4B51688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0D249EC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0ECCD1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2784515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42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45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177" w:type="dxa"/>
            <w:vMerge/>
            <w:vAlign w:val="center"/>
            <w:hideMark/>
          </w:tcPr>
          <w:p w14:paraId="1A31E8C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7BBD02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0/5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4B2DCC1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6FBCA0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0.6 mmo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1F3F42C2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67AC7B5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5F047D7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4A4E154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093E0F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342B6F0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42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320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14:paraId="01502C7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Soil water (bar)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BC612B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8C9CA2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g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05C47E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31 mmo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2EFF9EF5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58F0DE3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2B8A111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6ABD834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3622D4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687011F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42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198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177" w:type="dxa"/>
            <w:vMerge/>
            <w:vAlign w:val="center"/>
            <w:hideMark/>
          </w:tcPr>
          <w:p w14:paraId="2E6E701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DCF457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0.33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3A91D5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g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9D8033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57 mmo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39BC492E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1F81F84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581E2BA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187EB06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F41C1A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28AFB90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42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59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177" w:type="dxa"/>
            <w:vMerge/>
            <w:vAlign w:val="center"/>
            <w:hideMark/>
          </w:tcPr>
          <w:p w14:paraId="785B123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8D5E64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1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0EFEAA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g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F0A506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00 mmo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3A33863A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07502C8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29C9D19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3E7AB32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437871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6146E98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42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37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177" w:type="dxa"/>
            <w:vMerge/>
            <w:vAlign w:val="center"/>
            <w:hideMark/>
          </w:tcPr>
          <w:p w14:paraId="7879CE4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3EAC19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2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1011DBB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g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82763F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60 mmo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20846A49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65B1241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57C1F84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475E433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64547C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2ADFA35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42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18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177" w:type="dxa"/>
            <w:vMerge/>
            <w:vAlign w:val="center"/>
            <w:hideMark/>
          </w:tcPr>
          <w:p w14:paraId="608A18B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CE33C1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5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483F6E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g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5A39B2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53 mmo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35A93FEF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12EE25B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5528F9D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2004FD8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A7EF0C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72E78F6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42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184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14:paraId="38755A8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PPFD (µE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)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91ECD7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015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DBD926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g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CA5F4B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92 mmo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552F68FA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390683A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49F455C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3D8ADC0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326D4C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53BCA10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42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289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177" w:type="dxa"/>
            <w:vMerge/>
            <w:vAlign w:val="center"/>
            <w:hideMark/>
          </w:tcPr>
          <w:p w14:paraId="067AEDE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506692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58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1FCBEA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g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82B036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37 mmo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21EF86C3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16DB2CB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71503A6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2DDD894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6E7B55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2223C66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42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187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177" w:type="dxa"/>
            <w:vMerge/>
            <w:vAlign w:val="center"/>
            <w:hideMark/>
          </w:tcPr>
          <w:p w14:paraId="51805A4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4143A5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85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70F390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g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E0BB36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67 mmo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1BF28B80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7D11ADC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2A45457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3E870F3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E5EBBA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7351718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42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86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14:paraId="167DE21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 (°C)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656C10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30/25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938FAD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g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9FD0D4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580 mmo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3D940DFE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42DE5DE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67C54DC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17464DA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F1D982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2D6392A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42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227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177" w:type="dxa"/>
            <w:vMerge/>
            <w:vAlign w:val="center"/>
            <w:hideMark/>
          </w:tcPr>
          <w:p w14:paraId="5FFE9D6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5EA9A1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0/15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42569D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g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A5A845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343 mmo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228CA7FE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73E9A3E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6542FFC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565B948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25D654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2402CF5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42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45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177" w:type="dxa"/>
            <w:vMerge/>
            <w:vAlign w:val="center"/>
            <w:hideMark/>
          </w:tcPr>
          <w:p w14:paraId="1AD8730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CC19F2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0/5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B0332D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g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4C2719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57 mmo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42300DB1" w14:textId="77777777" w:rsidTr="00487E11">
        <w:trPr>
          <w:trHeight w:val="375"/>
          <w:jc w:val="center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0915719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prickly lettuce (</w:t>
            </w:r>
            <w:r w:rsidRPr="000A21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bidi="ar-SA"/>
              </w:rPr>
              <w:t>Lactuca serriola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L.)</w:t>
            </w:r>
          </w:p>
        </w:tc>
        <w:tc>
          <w:tcPr>
            <w:tcW w:w="999" w:type="dxa"/>
            <w:vMerge w:val="restart"/>
            <w:shd w:val="clear" w:color="auto" w:fill="auto"/>
            <w:noWrap/>
            <w:vAlign w:val="center"/>
            <w:hideMark/>
          </w:tcPr>
          <w:p w14:paraId="16B3C88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UR</w:t>
            </w:r>
          </w:p>
        </w:tc>
        <w:tc>
          <w:tcPr>
            <w:tcW w:w="1056" w:type="dxa"/>
            <w:vMerge w:val="restart"/>
            <w:shd w:val="clear" w:color="auto" w:fill="auto"/>
            <w:noWrap/>
            <w:vAlign w:val="center"/>
            <w:hideMark/>
          </w:tcPr>
          <w:p w14:paraId="0A1FF97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(F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7B24D0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5E42F17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67-81 BBCH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14:paraId="49366B3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No external factor</w:t>
            </w:r>
          </w:p>
        </w:tc>
        <w:tc>
          <w:tcPr>
            <w:tcW w:w="1226" w:type="dxa"/>
            <w:vMerge w:val="restart"/>
            <w:shd w:val="clear" w:color="auto" w:fill="auto"/>
            <w:noWrap/>
            <w:vAlign w:val="center"/>
            <w:hideMark/>
          </w:tcPr>
          <w:p w14:paraId="47BB5EDD" w14:textId="77777777" w:rsidR="004E7332" w:rsidRPr="000A21B9" w:rsidRDefault="004E7332" w:rsidP="00487E11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NA </w:t>
            </w:r>
            <w:r w:rsidRPr="000A21B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bidi="ar-SA"/>
              </w:rPr>
              <w:t>[2006,</w:t>
            </w:r>
          </w:p>
          <w:p w14:paraId="7A332E3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bidi="ar-SA"/>
              </w:rPr>
              <w:t>2007]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1881877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q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C37C29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0.153 k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d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66607810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488A110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73BCD9B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2EF931F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8FE037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33D8551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63-85 BBCH</w:t>
            </w:r>
          </w:p>
        </w:tc>
        <w:tc>
          <w:tcPr>
            <w:tcW w:w="2177" w:type="dxa"/>
            <w:vMerge/>
            <w:vAlign w:val="center"/>
            <w:hideMark/>
          </w:tcPr>
          <w:p w14:paraId="0D45DB5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vMerge/>
            <w:vAlign w:val="center"/>
            <w:hideMark/>
          </w:tcPr>
          <w:p w14:paraId="4BFBFC4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1D0A3D0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q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CD444C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0.093 k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d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598CEDBA" w14:textId="77777777" w:rsidTr="00487E11">
        <w:trPr>
          <w:trHeight w:val="375"/>
          <w:jc w:val="center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1DEAE6D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prickly pear (</w:t>
            </w:r>
            <w:r w:rsidRPr="000A21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bidi="ar-SA"/>
              </w:rPr>
              <w:t>Opuntia polyacantha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)</w:t>
            </w:r>
          </w:p>
        </w:tc>
        <w:tc>
          <w:tcPr>
            <w:tcW w:w="999" w:type="dxa"/>
            <w:vMerge w:val="restart"/>
            <w:shd w:val="clear" w:color="auto" w:fill="auto"/>
            <w:noWrap/>
            <w:vAlign w:val="center"/>
            <w:hideMark/>
          </w:tcPr>
          <w:p w14:paraId="57A7791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UR</w:t>
            </w:r>
          </w:p>
        </w:tc>
        <w:tc>
          <w:tcPr>
            <w:tcW w:w="1056" w:type="dxa"/>
            <w:vMerge w:val="restart"/>
            <w:shd w:val="clear" w:color="auto" w:fill="auto"/>
            <w:noWrap/>
            <w:vAlign w:val="center"/>
            <w:hideMark/>
          </w:tcPr>
          <w:p w14:paraId="4EDD21C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C(G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466830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 w:val="restart"/>
            <w:shd w:val="clear" w:color="auto" w:fill="auto"/>
            <w:noWrap/>
            <w:vAlign w:val="center"/>
            <w:hideMark/>
          </w:tcPr>
          <w:p w14:paraId="3BBD56F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9-month old</w:t>
            </w:r>
            <w:proofErr w:type="gramEnd"/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14:paraId="69BD4C9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Light/Dark (hours), RH (%)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E3126E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7 dark, 47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EAE867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86A856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0.06 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h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44EC3A67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0E88D79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32C32EE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04EAD0C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F57FDA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2DAA61E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7C79E4C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B49AF2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17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light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, 47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04D172D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230605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0.06 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h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19E61B78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35894AC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6F06611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62C7EDB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AF8A75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2039284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4BCAD39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F23BFE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7 dark, 47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986441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EEFA05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0.06 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h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395F5F74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2BB88E7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623ECDE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1E6D691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6645E5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3384B73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0575202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96059D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17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light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, 9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0063010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12BD38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0.02 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h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18BB3838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1ADDB2D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4622C9C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3FA4CCA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04C4DA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7A4BECD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4DC9C08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FEC05B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7 dark, 8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CA4DF7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C1D3D0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0.01 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h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155B0766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61688DC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0314693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4115D70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DE6CBC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1A25B1B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3320B57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8DD8DB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17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light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, 54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6925AE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7B63D5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0.12 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h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62182A11" w14:textId="77777777" w:rsidTr="00487E11">
        <w:trPr>
          <w:trHeight w:val="375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03785A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prostrate knotweed (</w:t>
            </w:r>
            <w:r w:rsidRPr="000A21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bidi="ar-SA"/>
              </w:rPr>
              <w:t xml:space="preserve">Polygonum aviculare 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L.)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D0F615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U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215076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A(G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BC94C3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547CA48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Varies depending on year investigated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4CBFC54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No external factor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3FF00A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NA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18C9607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WUE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087501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678 m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g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d.wt.</w:t>
            </w:r>
          </w:p>
        </w:tc>
      </w:tr>
      <w:tr w:rsidR="004E7332" w:rsidRPr="000A21B9" w14:paraId="484B06C2" w14:textId="77777777" w:rsidTr="00487E11">
        <w:trPr>
          <w:trHeight w:val="375"/>
          <w:jc w:val="center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5412B25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quackgrass (</w:t>
            </w:r>
            <w:r w:rsidRPr="000A21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bidi="ar-SA"/>
              </w:rPr>
              <w:t xml:space="preserve">Elymus repens 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(L.) Gould)</w:t>
            </w:r>
          </w:p>
        </w:tc>
        <w:tc>
          <w:tcPr>
            <w:tcW w:w="999" w:type="dxa"/>
            <w:vMerge w:val="restart"/>
            <w:shd w:val="clear" w:color="auto" w:fill="auto"/>
            <w:noWrap/>
            <w:vAlign w:val="center"/>
            <w:hideMark/>
          </w:tcPr>
          <w:p w14:paraId="6C512CB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UR</w:t>
            </w:r>
          </w:p>
        </w:tc>
        <w:tc>
          <w:tcPr>
            <w:tcW w:w="1056" w:type="dxa"/>
            <w:vMerge w:val="restart"/>
            <w:shd w:val="clear" w:color="auto" w:fill="auto"/>
            <w:noWrap/>
            <w:vAlign w:val="center"/>
            <w:hideMark/>
          </w:tcPr>
          <w:p w14:paraId="012E4D2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K(F)</w:t>
            </w:r>
          </w:p>
        </w:tc>
        <w:tc>
          <w:tcPr>
            <w:tcW w:w="950" w:type="dxa"/>
            <w:vMerge w:val="restart"/>
            <w:shd w:val="clear" w:color="auto" w:fill="auto"/>
            <w:noWrap/>
            <w:vAlign w:val="center"/>
            <w:hideMark/>
          </w:tcPr>
          <w:p w14:paraId="685228E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alfalfa</w:t>
            </w:r>
          </w:p>
        </w:tc>
        <w:tc>
          <w:tcPr>
            <w:tcW w:w="2207" w:type="dxa"/>
            <w:vMerge w:val="restart"/>
            <w:shd w:val="clear" w:color="auto" w:fill="auto"/>
            <w:noWrap/>
            <w:vAlign w:val="center"/>
            <w:hideMark/>
          </w:tcPr>
          <w:p w14:paraId="32F91DE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35 cm height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14:paraId="19FD44B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Postemergence herbicide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4420ED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Quizalofop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15408A0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7FBF74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.3 µ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043B3DDE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014F2CC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5574874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7276C49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vMerge/>
            <w:vAlign w:val="center"/>
            <w:hideMark/>
          </w:tcPr>
          <w:p w14:paraId="5160248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207" w:type="dxa"/>
            <w:vMerge/>
            <w:vAlign w:val="center"/>
            <w:hideMark/>
          </w:tcPr>
          <w:p w14:paraId="706622E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1955421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6D6693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Haloxyfop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1A8F478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5B8239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.3 µ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203AFBD4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6FC11C7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5E6E625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4BBE89C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vMerge/>
            <w:vAlign w:val="center"/>
            <w:hideMark/>
          </w:tcPr>
          <w:p w14:paraId="67B874A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207" w:type="dxa"/>
            <w:vMerge/>
            <w:vAlign w:val="center"/>
            <w:hideMark/>
          </w:tcPr>
          <w:p w14:paraId="2A6010F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4276EB6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732BAC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Fluazifop-P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034E3C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813F21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.9 µ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6BCE23A2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11DBB29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345ECB4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33AA4C9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vMerge/>
            <w:vAlign w:val="center"/>
            <w:hideMark/>
          </w:tcPr>
          <w:p w14:paraId="274A4F1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207" w:type="dxa"/>
            <w:vMerge/>
            <w:vAlign w:val="center"/>
            <w:hideMark/>
          </w:tcPr>
          <w:p w14:paraId="68C8412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65793AC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6D1DA6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Control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6BB4C55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10444C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7.2 µ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26C8B0BF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5E39EC4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6F2AEF8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5D35138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vMerge/>
            <w:vAlign w:val="center"/>
            <w:hideMark/>
          </w:tcPr>
          <w:p w14:paraId="583AB5B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207" w:type="dxa"/>
            <w:vMerge/>
            <w:vAlign w:val="center"/>
            <w:hideMark/>
          </w:tcPr>
          <w:p w14:paraId="5F5B57D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4E4501A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85D793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Quizalofop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45006ED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CA87CC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3.3 µ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59195E16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7C3154E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0B93AAC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3B0BE51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vMerge/>
            <w:vAlign w:val="center"/>
            <w:hideMark/>
          </w:tcPr>
          <w:p w14:paraId="526192A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207" w:type="dxa"/>
            <w:vMerge/>
            <w:vAlign w:val="center"/>
            <w:hideMark/>
          </w:tcPr>
          <w:p w14:paraId="0443F9F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3ED8744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0F0DC6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Haloxyfop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0344E9E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5CE5ED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0.9 µ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70D4B4BF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3D3B45C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25EFCA8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7B38F5C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vMerge/>
            <w:vAlign w:val="center"/>
            <w:hideMark/>
          </w:tcPr>
          <w:p w14:paraId="5339CC9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207" w:type="dxa"/>
            <w:vMerge/>
            <w:vAlign w:val="center"/>
            <w:hideMark/>
          </w:tcPr>
          <w:p w14:paraId="6B6B0CC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04D6308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8102C7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Fluazifop-P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0F86BC6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EF5A55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4.3 µ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7A584B93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2B2701C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127C8CB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4F2ECBE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vMerge/>
            <w:vAlign w:val="center"/>
            <w:hideMark/>
          </w:tcPr>
          <w:p w14:paraId="51522A9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207" w:type="dxa"/>
            <w:vMerge/>
            <w:vAlign w:val="center"/>
            <w:hideMark/>
          </w:tcPr>
          <w:p w14:paraId="58381D5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7BC9BD6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574513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Control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A5B9BF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77A4FE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0.3 µ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5E7022F7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28582D8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59D6854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15C4DA3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vMerge/>
            <w:vAlign w:val="center"/>
            <w:hideMark/>
          </w:tcPr>
          <w:p w14:paraId="3BF3C0B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207" w:type="dxa"/>
            <w:vMerge/>
            <w:vAlign w:val="center"/>
            <w:hideMark/>
          </w:tcPr>
          <w:p w14:paraId="11347BA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257798D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82F69A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Quizalofop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4DF483E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8743DB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21.7 s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proofErr w:type="gramEnd"/>
          </w:p>
        </w:tc>
      </w:tr>
      <w:tr w:rsidR="004E7332" w:rsidRPr="000A21B9" w14:paraId="01704C6E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0EFA523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3431FFA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7D2A399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vMerge/>
            <w:vAlign w:val="center"/>
            <w:hideMark/>
          </w:tcPr>
          <w:p w14:paraId="57EFE9A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207" w:type="dxa"/>
            <w:vMerge/>
            <w:vAlign w:val="center"/>
            <w:hideMark/>
          </w:tcPr>
          <w:p w14:paraId="29E2EA4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0141A9D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F1E4C7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Haloxyfop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869430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93C82B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19.7 s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proofErr w:type="gramEnd"/>
          </w:p>
        </w:tc>
      </w:tr>
      <w:tr w:rsidR="004E7332" w:rsidRPr="000A21B9" w14:paraId="139A3083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4C30BB2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0489956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2D36410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vMerge/>
            <w:vAlign w:val="center"/>
            <w:hideMark/>
          </w:tcPr>
          <w:p w14:paraId="1568850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207" w:type="dxa"/>
            <w:vMerge/>
            <w:vAlign w:val="center"/>
            <w:hideMark/>
          </w:tcPr>
          <w:p w14:paraId="65C32F5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0BFBC40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49BBC1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Fluazifop-P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58CD5F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6F9435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15.6 s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proofErr w:type="gramEnd"/>
          </w:p>
        </w:tc>
      </w:tr>
      <w:tr w:rsidR="004E7332" w:rsidRPr="000A21B9" w14:paraId="6CA491F7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1D43D06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4D9DFB5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40BF49B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vMerge/>
            <w:vAlign w:val="center"/>
            <w:hideMark/>
          </w:tcPr>
          <w:p w14:paraId="057BAB8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207" w:type="dxa"/>
            <w:vMerge/>
            <w:vAlign w:val="center"/>
            <w:hideMark/>
          </w:tcPr>
          <w:p w14:paraId="7471114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30B1589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EA16E4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Control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211761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2EB017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2.3 s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proofErr w:type="gramEnd"/>
          </w:p>
        </w:tc>
      </w:tr>
      <w:tr w:rsidR="004E7332" w:rsidRPr="000A21B9" w14:paraId="77435F9F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0080991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607E7BB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6F5C422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vMerge/>
            <w:vAlign w:val="center"/>
            <w:hideMark/>
          </w:tcPr>
          <w:p w14:paraId="41633D2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207" w:type="dxa"/>
            <w:vMerge/>
            <w:vAlign w:val="center"/>
            <w:hideMark/>
          </w:tcPr>
          <w:p w14:paraId="172D7FE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47904AA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58D006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Quizalofop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0D551C1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522E8A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14.6 s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proofErr w:type="gramEnd"/>
          </w:p>
        </w:tc>
      </w:tr>
      <w:tr w:rsidR="004E7332" w:rsidRPr="000A21B9" w14:paraId="568C76A7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6EB84F9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2FD3602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5B1C867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vMerge/>
            <w:vAlign w:val="center"/>
            <w:hideMark/>
          </w:tcPr>
          <w:p w14:paraId="705F7C5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207" w:type="dxa"/>
            <w:vMerge/>
            <w:vAlign w:val="center"/>
            <w:hideMark/>
          </w:tcPr>
          <w:p w14:paraId="1A30F74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638B667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5E7A15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Haloxyfop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226C32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419A2E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26.3 s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proofErr w:type="gramEnd"/>
          </w:p>
        </w:tc>
      </w:tr>
      <w:tr w:rsidR="004E7332" w:rsidRPr="000A21B9" w14:paraId="66A10E6A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65B0B79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4780DEC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35F00D0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vMerge/>
            <w:vAlign w:val="center"/>
            <w:hideMark/>
          </w:tcPr>
          <w:p w14:paraId="552FB17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207" w:type="dxa"/>
            <w:vMerge/>
            <w:vAlign w:val="center"/>
            <w:hideMark/>
          </w:tcPr>
          <w:p w14:paraId="21B8BEE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477FBFF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AF434B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Fluazifop-P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597C72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ABFAEC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6.7 s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proofErr w:type="gramEnd"/>
          </w:p>
        </w:tc>
      </w:tr>
      <w:tr w:rsidR="004E7332" w:rsidRPr="000A21B9" w14:paraId="46EDF2FC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4BB2D79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2705A8F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1F2F5E1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vMerge/>
            <w:vAlign w:val="center"/>
            <w:hideMark/>
          </w:tcPr>
          <w:p w14:paraId="7739CD8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207" w:type="dxa"/>
            <w:vMerge/>
            <w:vAlign w:val="center"/>
            <w:hideMark/>
          </w:tcPr>
          <w:p w14:paraId="7F8EBC2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21D658E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71E4DB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Control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097781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DE6B65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1.1 s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proofErr w:type="gramEnd"/>
          </w:p>
        </w:tc>
      </w:tr>
      <w:tr w:rsidR="004E7332" w:rsidRPr="000A21B9" w14:paraId="7352975B" w14:textId="77777777" w:rsidTr="00487E11">
        <w:trPr>
          <w:trHeight w:val="375"/>
          <w:jc w:val="center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318F7D3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ragweed parthenium (</w:t>
            </w:r>
            <w:r w:rsidRPr="000A21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bidi="ar-SA"/>
              </w:rPr>
              <w:t xml:space="preserve">Parthenium hysterophorus 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L.)</w:t>
            </w:r>
          </w:p>
        </w:tc>
        <w:tc>
          <w:tcPr>
            <w:tcW w:w="999" w:type="dxa"/>
            <w:vMerge w:val="restart"/>
            <w:shd w:val="clear" w:color="auto" w:fill="auto"/>
            <w:noWrap/>
            <w:vAlign w:val="center"/>
            <w:hideMark/>
          </w:tcPr>
          <w:p w14:paraId="68C2C43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UR</w:t>
            </w:r>
          </w:p>
        </w:tc>
        <w:tc>
          <w:tcPr>
            <w:tcW w:w="1056" w:type="dxa"/>
            <w:vMerge w:val="restart"/>
            <w:shd w:val="clear" w:color="auto" w:fill="auto"/>
            <w:noWrap/>
            <w:vAlign w:val="center"/>
            <w:hideMark/>
          </w:tcPr>
          <w:p w14:paraId="12EEAF7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R(F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9CE9CF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 w:val="restart"/>
            <w:shd w:val="clear" w:color="auto" w:fill="auto"/>
            <w:noWrap/>
            <w:vAlign w:val="center"/>
            <w:hideMark/>
          </w:tcPr>
          <w:p w14:paraId="3668415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5.8 LAI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14:paraId="589F746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 (°C); CO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(µmol CO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)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8409BE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5; 36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61A9F7F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09B5D2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3.3 mmo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2E8EFCC4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4285829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16F05A9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1DD0040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036A08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5ABA740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3E010CF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95B98A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30; 36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9FC239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8EE71C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9.7 mmo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298DBE8C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3E83A42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5B3D217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5338CB8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4E423C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7F3E46B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132AB84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8EBB29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30; 70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52F12F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9F650F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.8 mmo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271FC001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3DD3C30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7FED7F9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5543B4F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182591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20A0E71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57CEB42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FE2F31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5; 70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095BEC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BC3F1C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.5 mmo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0AC29F64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0815B65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43FFEDA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4C4C402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44541D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0FFC187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5542957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66DF8E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30; 36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3F3D3D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g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C1207D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0.3 mmo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17A39FCA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6769774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541292B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6794980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A9A35C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190E650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5846341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849A7A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30; 70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CB0B1B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g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19DA3D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0.2 mmo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553D82B7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7B35C7B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593AEFA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45090F8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7A5351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67F269A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59CD062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97142F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5; 70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9228D7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g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D99ED9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0.2 mmo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618DDB9B" w14:textId="77777777" w:rsidTr="00487E11">
        <w:trPr>
          <w:trHeight w:val="375"/>
          <w:jc w:val="center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33CC88C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redroot pigweed (</w:t>
            </w:r>
            <w:r w:rsidRPr="000A21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bidi="ar-SA"/>
              </w:rPr>
              <w:t xml:space="preserve">Amaranthus retroflexus 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L.)</w:t>
            </w:r>
          </w:p>
        </w:tc>
        <w:tc>
          <w:tcPr>
            <w:tcW w:w="999" w:type="dxa"/>
            <w:vMerge w:val="restart"/>
            <w:shd w:val="clear" w:color="auto" w:fill="auto"/>
            <w:noWrap/>
            <w:vAlign w:val="center"/>
            <w:hideMark/>
          </w:tcPr>
          <w:p w14:paraId="48A86CD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B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06494E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B(G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DB1341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0229205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0-31 DAP, 0-44 DAP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14:paraId="7ECA8FB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No external factor</w:t>
            </w:r>
          </w:p>
        </w:tc>
        <w:tc>
          <w:tcPr>
            <w:tcW w:w="1226" w:type="dxa"/>
            <w:vMerge w:val="restart"/>
            <w:shd w:val="clear" w:color="auto" w:fill="auto"/>
            <w:noWrap/>
            <w:vAlign w:val="center"/>
            <w:hideMark/>
          </w:tcPr>
          <w:p w14:paraId="3BF8E8E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NA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70AD88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WUE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621963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61 m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g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d.wt.</w:t>
            </w:r>
          </w:p>
        </w:tc>
      </w:tr>
      <w:tr w:rsidR="004E7332" w:rsidRPr="000A21B9" w14:paraId="78B50D94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1A2EB8A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0D6EB55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B306A5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A(G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B6C058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3A1D3DB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Varies depending on year investigated</w:t>
            </w:r>
          </w:p>
        </w:tc>
        <w:tc>
          <w:tcPr>
            <w:tcW w:w="2177" w:type="dxa"/>
            <w:vMerge/>
            <w:vAlign w:val="center"/>
            <w:hideMark/>
          </w:tcPr>
          <w:p w14:paraId="0ED4C93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vMerge/>
            <w:vAlign w:val="center"/>
            <w:hideMark/>
          </w:tcPr>
          <w:p w14:paraId="1437AD2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6FB76A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WUE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803E6A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305 m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g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d.wt.</w:t>
            </w:r>
          </w:p>
        </w:tc>
      </w:tr>
      <w:tr w:rsidR="004E7332" w:rsidRPr="000A21B9" w14:paraId="6B2BB8BB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54D6D05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500370E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F0EF27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(F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B794B1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2742E5E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69-75 BBCH</w:t>
            </w:r>
          </w:p>
        </w:tc>
        <w:tc>
          <w:tcPr>
            <w:tcW w:w="2177" w:type="dxa"/>
            <w:vMerge/>
            <w:vAlign w:val="center"/>
            <w:hideMark/>
          </w:tcPr>
          <w:p w14:paraId="4C7BD25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vMerge/>
            <w:vAlign w:val="center"/>
            <w:hideMark/>
          </w:tcPr>
          <w:p w14:paraId="45426A7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1FFB3CE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q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45C7CC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0.018 k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d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5DDEAA6D" w14:textId="77777777" w:rsidTr="00487E11">
        <w:trPr>
          <w:trHeight w:val="375"/>
          <w:jc w:val="center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075AC0F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Russian thistle (</w:t>
            </w:r>
            <w:r w:rsidRPr="000A21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bidi="ar-SA"/>
              </w:rPr>
              <w:t xml:space="preserve">Salsola tragus 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L.)</w:t>
            </w:r>
          </w:p>
        </w:tc>
        <w:tc>
          <w:tcPr>
            <w:tcW w:w="999" w:type="dxa"/>
            <w:vMerge w:val="restart"/>
            <w:shd w:val="clear" w:color="auto" w:fill="auto"/>
            <w:noWrap/>
            <w:vAlign w:val="center"/>
            <w:hideMark/>
          </w:tcPr>
          <w:p w14:paraId="3FAA88D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U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C50A5A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B(G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CEEDF3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42F51C2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0-31 DAP, 0-43 DAP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14:paraId="5045538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No external factor</w:t>
            </w:r>
          </w:p>
        </w:tc>
        <w:tc>
          <w:tcPr>
            <w:tcW w:w="1226" w:type="dxa"/>
            <w:vMerge/>
            <w:vAlign w:val="center"/>
            <w:hideMark/>
          </w:tcPr>
          <w:p w14:paraId="0EA2B36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12C8F08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WUE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1BF2AE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24 m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g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d.wt.</w:t>
            </w:r>
          </w:p>
        </w:tc>
      </w:tr>
      <w:tr w:rsidR="004E7332" w:rsidRPr="000A21B9" w14:paraId="77ABCB9C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423CF9C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3846390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905B7A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A(G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B64394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7EF6DD2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Varies depending on year investigated</w:t>
            </w:r>
          </w:p>
        </w:tc>
        <w:tc>
          <w:tcPr>
            <w:tcW w:w="2177" w:type="dxa"/>
            <w:vMerge/>
            <w:vAlign w:val="center"/>
            <w:hideMark/>
          </w:tcPr>
          <w:p w14:paraId="5F8F9C4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vMerge/>
            <w:vAlign w:val="center"/>
            <w:hideMark/>
          </w:tcPr>
          <w:p w14:paraId="236A372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CD3200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WUE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A8050E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314 m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g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d.wt.</w:t>
            </w:r>
          </w:p>
        </w:tc>
      </w:tr>
      <w:tr w:rsidR="004E7332" w:rsidRPr="000A21B9" w14:paraId="74B7D2B6" w14:textId="77777777" w:rsidTr="00487E11">
        <w:trPr>
          <w:trHeight w:val="375"/>
          <w:jc w:val="center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14AF13E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showy crotalaria (</w:t>
            </w:r>
            <w:r w:rsidRPr="000A21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bidi="ar-SA"/>
              </w:rPr>
              <w:t xml:space="preserve">Crotalaria spectabilis 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Roth)</w:t>
            </w:r>
          </w:p>
        </w:tc>
        <w:tc>
          <w:tcPr>
            <w:tcW w:w="999" w:type="dxa"/>
            <w:vMerge w:val="restart"/>
            <w:shd w:val="clear" w:color="auto" w:fill="auto"/>
            <w:noWrap/>
            <w:vAlign w:val="center"/>
            <w:hideMark/>
          </w:tcPr>
          <w:p w14:paraId="1B9ABAD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UR</w:t>
            </w:r>
          </w:p>
        </w:tc>
        <w:tc>
          <w:tcPr>
            <w:tcW w:w="1056" w:type="dxa"/>
            <w:vMerge w:val="restart"/>
            <w:shd w:val="clear" w:color="auto" w:fill="auto"/>
            <w:noWrap/>
            <w:vAlign w:val="center"/>
            <w:hideMark/>
          </w:tcPr>
          <w:p w14:paraId="19FDA51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E(G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2B4246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43E629B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35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16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14:paraId="6FDBFDB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CO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(ppm); Nutrient strength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5A14F5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350; 1/8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86C976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8F89D4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5.2 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h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16D36716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4B1B896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7A73F76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4DE8393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0E6B49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0DAAC9A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35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26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</w:p>
        </w:tc>
        <w:tc>
          <w:tcPr>
            <w:tcW w:w="2177" w:type="dxa"/>
            <w:vMerge/>
            <w:vAlign w:val="center"/>
            <w:hideMark/>
          </w:tcPr>
          <w:p w14:paraId="6C0668A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CEA955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350; 1/2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E709C1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121555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5.3 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h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5B2220EC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47267C3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2A78909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6E50C52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BA9500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196EE53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35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17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</w:p>
        </w:tc>
        <w:tc>
          <w:tcPr>
            <w:tcW w:w="2177" w:type="dxa"/>
            <w:vMerge/>
            <w:vAlign w:val="center"/>
            <w:hideMark/>
          </w:tcPr>
          <w:p w14:paraId="4E5B76C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5E93C7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675; 1/8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FC1583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7628F5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3.2 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h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2B88509B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4755E48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452D3DB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73A4E56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8007C8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65B6FD9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35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40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</w:p>
        </w:tc>
        <w:tc>
          <w:tcPr>
            <w:tcW w:w="2177" w:type="dxa"/>
            <w:vMerge/>
            <w:vAlign w:val="center"/>
            <w:hideMark/>
          </w:tcPr>
          <w:p w14:paraId="382C92C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107CA3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675; 1/2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42E5655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56E824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3.6 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h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35B0BCBB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2789255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536A956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3AF29AF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82FA39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26A391A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35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16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</w:p>
        </w:tc>
        <w:tc>
          <w:tcPr>
            <w:tcW w:w="2177" w:type="dxa"/>
            <w:vMerge/>
            <w:vAlign w:val="center"/>
            <w:hideMark/>
          </w:tcPr>
          <w:p w14:paraId="6C1682A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6A0726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350; 1/8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4452AD5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2D1CCF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0.4 s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proofErr w:type="gramEnd"/>
          </w:p>
        </w:tc>
      </w:tr>
      <w:tr w:rsidR="004E7332" w:rsidRPr="000A21B9" w14:paraId="14F3CC9B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584510B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6C9F6B4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3AE3C6C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F4EAD4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185A012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35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26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</w:p>
        </w:tc>
        <w:tc>
          <w:tcPr>
            <w:tcW w:w="2177" w:type="dxa"/>
            <w:vMerge/>
            <w:vAlign w:val="center"/>
            <w:hideMark/>
          </w:tcPr>
          <w:p w14:paraId="4FEA8A1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3C036D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350; 1/2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004056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5504F0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0.4 s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proofErr w:type="gramEnd"/>
          </w:p>
        </w:tc>
      </w:tr>
      <w:tr w:rsidR="004E7332" w:rsidRPr="000A21B9" w14:paraId="4BE77324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67FD17B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7383DDA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24DA905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FE0BA5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1B58854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35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17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</w:p>
        </w:tc>
        <w:tc>
          <w:tcPr>
            <w:tcW w:w="2177" w:type="dxa"/>
            <w:vMerge/>
            <w:vAlign w:val="center"/>
            <w:hideMark/>
          </w:tcPr>
          <w:p w14:paraId="2DFEA6B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D4EF98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675; 1/8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9C850B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4CE5D8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0.7 s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proofErr w:type="gramEnd"/>
          </w:p>
        </w:tc>
      </w:tr>
      <w:tr w:rsidR="004E7332" w:rsidRPr="000A21B9" w14:paraId="03F01582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0938F72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696E938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521E34E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BE1393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3A5DF4D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35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40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</w:p>
        </w:tc>
        <w:tc>
          <w:tcPr>
            <w:tcW w:w="2177" w:type="dxa"/>
            <w:vMerge/>
            <w:vAlign w:val="center"/>
            <w:hideMark/>
          </w:tcPr>
          <w:p w14:paraId="4187872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7586D8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675; 1/2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666DF09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2B48F7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0.6 s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proofErr w:type="gramEnd"/>
          </w:p>
        </w:tc>
      </w:tr>
      <w:tr w:rsidR="004E7332" w:rsidRPr="000A21B9" w14:paraId="38949AD9" w14:textId="77777777" w:rsidTr="00487E11">
        <w:trPr>
          <w:trHeight w:val="375"/>
          <w:jc w:val="center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2C75D0D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sicklepod (</w:t>
            </w:r>
            <w:r w:rsidRPr="000A21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bidi="ar-SA"/>
              </w:rPr>
              <w:t>Senna obtusifoli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a (L.) H.S. Irwin &amp; Barneby)</w:t>
            </w:r>
          </w:p>
        </w:tc>
        <w:tc>
          <w:tcPr>
            <w:tcW w:w="999" w:type="dxa"/>
            <w:vMerge w:val="restart"/>
            <w:shd w:val="clear" w:color="auto" w:fill="auto"/>
            <w:noWrap/>
            <w:vAlign w:val="center"/>
            <w:hideMark/>
          </w:tcPr>
          <w:p w14:paraId="3ED91C1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U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A18B99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(F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1939D2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soybean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6700EB2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640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leaf area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294B5A3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No external factor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AD1D32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NA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6E9DE50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q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A67BB9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30 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O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proofErr w:type="gramEnd"/>
          </w:p>
        </w:tc>
      </w:tr>
      <w:tr w:rsidR="004E7332" w:rsidRPr="000A21B9" w14:paraId="651D8ED1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38054E8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3EA14BE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 w:val="restart"/>
            <w:shd w:val="clear" w:color="auto" w:fill="auto"/>
            <w:noWrap/>
            <w:vAlign w:val="center"/>
            <w:hideMark/>
          </w:tcPr>
          <w:p w14:paraId="4CE9E11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E(G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36D191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4B67F96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35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13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14:paraId="6ED85FF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CO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(ppm); Nutrient strength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DE5E48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350; 1/8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77E48B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2B9988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4.6 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h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695188F2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39FCD9F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3442C41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0069FE7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D5355E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011417E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35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44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</w:p>
        </w:tc>
        <w:tc>
          <w:tcPr>
            <w:tcW w:w="2177" w:type="dxa"/>
            <w:vMerge/>
            <w:vAlign w:val="center"/>
            <w:hideMark/>
          </w:tcPr>
          <w:p w14:paraId="7AE5C09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B1B8D7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350; 1/2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4B0E333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ACEC46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5.5 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h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1A0B8B8F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77FF8A8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2173068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54CD878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BD66D1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1C23D3A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35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15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</w:p>
        </w:tc>
        <w:tc>
          <w:tcPr>
            <w:tcW w:w="2177" w:type="dxa"/>
            <w:vMerge/>
            <w:vAlign w:val="center"/>
            <w:hideMark/>
          </w:tcPr>
          <w:p w14:paraId="257BDF2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C2D809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675; 1/8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18AAE00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E60FE6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3.0 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h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223F4777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47F5A8F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365FF88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1ACE22F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1213CD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23280AC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35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59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</w:p>
        </w:tc>
        <w:tc>
          <w:tcPr>
            <w:tcW w:w="2177" w:type="dxa"/>
            <w:vMerge/>
            <w:vAlign w:val="center"/>
            <w:hideMark/>
          </w:tcPr>
          <w:p w14:paraId="5231515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909B45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675; 1/2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1459647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470462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3.5 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h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77ECF292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70A5742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1665C06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589401B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112CDC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096E292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35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13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</w:p>
        </w:tc>
        <w:tc>
          <w:tcPr>
            <w:tcW w:w="2177" w:type="dxa"/>
            <w:vMerge/>
            <w:vAlign w:val="center"/>
            <w:hideMark/>
          </w:tcPr>
          <w:p w14:paraId="622CDA4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DBE1F2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350; 1/8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1BEA4D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9C7900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0.4 s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proofErr w:type="gramEnd"/>
          </w:p>
        </w:tc>
      </w:tr>
      <w:tr w:rsidR="004E7332" w:rsidRPr="000A21B9" w14:paraId="37D94B01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5822B47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4672029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1EDA07A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D64D01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0F8EBE5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35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44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</w:p>
        </w:tc>
        <w:tc>
          <w:tcPr>
            <w:tcW w:w="2177" w:type="dxa"/>
            <w:vMerge/>
            <w:vAlign w:val="center"/>
            <w:hideMark/>
          </w:tcPr>
          <w:p w14:paraId="7229093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B53554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350; 1/2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6FA632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EBB708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0.3 s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proofErr w:type="gramEnd"/>
          </w:p>
        </w:tc>
      </w:tr>
      <w:tr w:rsidR="004E7332" w:rsidRPr="000A21B9" w14:paraId="14A6EA87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261F3C4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1758649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35186EF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565DFB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304404C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35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15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</w:p>
        </w:tc>
        <w:tc>
          <w:tcPr>
            <w:tcW w:w="2177" w:type="dxa"/>
            <w:vMerge/>
            <w:vAlign w:val="center"/>
            <w:hideMark/>
          </w:tcPr>
          <w:p w14:paraId="3C7776C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E152E4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675; 1/8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1D9E10A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3F2620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0.8 s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proofErr w:type="gramEnd"/>
          </w:p>
        </w:tc>
      </w:tr>
      <w:tr w:rsidR="004E7332" w:rsidRPr="000A21B9" w14:paraId="5CF5D8DC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628003E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64236E7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3E52B7F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668FAB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046712D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35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59 d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</w:p>
        </w:tc>
        <w:tc>
          <w:tcPr>
            <w:tcW w:w="2177" w:type="dxa"/>
            <w:vMerge/>
            <w:vAlign w:val="center"/>
            <w:hideMark/>
          </w:tcPr>
          <w:p w14:paraId="014AFCE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4D4FD3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675; 1/2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6A03E66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r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2AAC93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0.6 s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proofErr w:type="gramEnd"/>
          </w:p>
        </w:tc>
      </w:tr>
      <w:tr w:rsidR="004E7332" w:rsidRPr="000A21B9" w14:paraId="6DC8DA8D" w14:textId="77777777" w:rsidTr="00487E11">
        <w:trPr>
          <w:trHeight w:val="375"/>
          <w:jc w:val="center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5E8D4B4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smooth brome (</w:t>
            </w:r>
            <w:r w:rsidRPr="000A21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bidi="ar-SA"/>
              </w:rPr>
              <w:t>Bromus inermi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Leyss.)</w:t>
            </w:r>
          </w:p>
        </w:tc>
        <w:tc>
          <w:tcPr>
            <w:tcW w:w="999" w:type="dxa"/>
            <w:vMerge w:val="restart"/>
            <w:shd w:val="clear" w:color="auto" w:fill="auto"/>
            <w:noWrap/>
            <w:vAlign w:val="center"/>
            <w:hideMark/>
          </w:tcPr>
          <w:p w14:paraId="6D8D0CE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G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735B3C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B(G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23F488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10CEAF2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0-121 DAP, 0-93 DAP, 0-93 DAP, 0-112 DAP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14:paraId="6422168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No external factor</w:t>
            </w:r>
          </w:p>
        </w:tc>
        <w:tc>
          <w:tcPr>
            <w:tcW w:w="1226" w:type="dxa"/>
            <w:vMerge w:val="restart"/>
            <w:shd w:val="clear" w:color="auto" w:fill="auto"/>
            <w:noWrap/>
            <w:vAlign w:val="center"/>
            <w:hideMark/>
          </w:tcPr>
          <w:p w14:paraId="0AC7FF9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NA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5A4C13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WUE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C95E6E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784 m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g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d.wt.</w:t>
            </w:r>
          </w:p>
        </w:tc>
      </w:tr>
      <w:tr w:rsidR="004E7332" w:rsidRPr="000A21B9" w14:paraId="493ED660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4D7545D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270605D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D1A67F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A(G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91423C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44AEA04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Varies depending on year investigated</w:t>
            </w:r>
          </w:p>
        </w:tc>
        <w:tc>
          <w:tcPr>
            <w:tcW w:w="2177" w:type="dxa"/>
            <w:vMerge/>
            <w:vAlign w:val="center"/>
            <w:hideMark/>
          </w:tcPr>
          <w:p w14:paraId="7A489D9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vMerge/>
            <w:vAlign w:val="center"/>
            <w:hideMark/>
          </w:tcPr>
          <w:p w14:paraId="4ED267B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8E2E5B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WUE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393D42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977 m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g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d.wt.</w:t>
            </w:r>
          </w:p>
        </w:tc>
      </w:tr>
      <w:tr w:rsidR="004E7332" w:rsidRPr="000A21B9" w14:paraId="5C5C4D37" w14:textId="77777777" w:rsidTr="00487E11">
        <w:trPr>
          <w:trHeight w:val="375"/>
          <w:jc w:val="center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0AB3048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smooth pigweed (</w:t>
            </w:r>
            <w:r w:rsidRPr="000A21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bidi="ar-SA"/>
              </w:rPr>
              <w:t>Amaranthus hybridu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L.)</w:t>
            </w:r>
          </w:p>
        </w:tc>
        <w:tc>
          <w:tcPr>
            <w:tcW w:w="999" w:type="dxa"/>
            <w:vMerge w:val="restart"/>
            <w:shd w:val="clear" w:color="auto" w:fill="auto"/>
            <w:noWrap/>
            <w:vAlign w:val="center"/>
            <w:hideMark/>
          </w:tcPr>
          <w:p w14:paraId="10C19F3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B7</w:t>
            </w:r>
          </w:p>
        </w:tc>
        <w:tc>
          <w:tcPr>
            <w:tcW w:w="1056" w:type="dxa"/>
            <w:vMerge w:val="restart"/>
            <w:shd w:val="clear" w:color="auto" w:fill="auto"/>
            <w:noWrap/>
            <w:vAlign w:val="center"/>
            <w:hideMark/>
          </w:tcPr>
          <w:p w14:paraId="6F05B13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F(F)</w:t>
            </w:r>
          </w:p>
        </w:tc>
        <w:tc>
          <w:tcPr>
            <w:tcW w:w="950" w:type="dxa"/>
            <w:vMerge w:val="restart"/>
            <w:shd w:val="clear" w:color="auto" w:fill="auto"/>
            <w:noWrap/>
            <w:vAlign w:val="center"/>
            <w:hideMark/>
          </w:tcPr>
          <w:p w14:paraId="486D23B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cotton</w:t>
            </w:r>
          </w:p>
        </w:tc>
        <w:tc>
          <w:tcPr>
            <w:tcW w:w="2207" w:type="dxa"/>
            <w:vMerge w:val="restart"/>
            <w:shd w:val="clear" w:color="auto" w:fill="auto"/>
            <w:noWrap/>
            <w:vAlign w:val="center"/>
            <w:hideMark/>
          </w:tcPr>
          <w:p w14:paraId="1E00D48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July 17, 1981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14:paraId="20E5910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Soil water status**; Leaf side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1F9F23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High; Abaxial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0CCF048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CEE486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2.5 µ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0B7CC1E8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5C0B210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31FDFE0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7807242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vMerge/>
            <w:vAlign w:val="center"/>
            <w:hideMark/>
          </w:tcPr>
          <w:p w14:paraId="45024B8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207" w:type="dxa"/>
            <w:vMerge/>
            <w:vAlign w:val="center"/>
            <w:hideMark/>
          </w:tcPr>
          <w:p w14:paraId="04173FD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0AF9333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52E6E1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Low; Abaxial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143440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C956CD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8.3 µ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57BF532D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4C27A07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274313F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53621A2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vMerge/>
            <w:vAlign w:val="center"/>
            <w:hideMark/>
          </w:tcPr>
          <w:p w14:paraId="7591930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207" w:type="dxa"/>
            <w:vMerge w:val="restart"/>
            <w:shd w:val="clear" w:color="auto" w:fill="auto"/>
            <w:noWrap/>
            <w:vAlign w:val="center"/>
            <w:hideMark/>
          </w:tcPr>
          <w:p w14:paraId="6CC20CA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Aug 29, 1981</w:t>
            </w:r>
          </w:p>
        </w:tc>
        <w:tc>
          <w:tcPr>
            <w:tcW w:w="2177" w:type="dxa"/>
            <w:vMerge/>
            <w:vAlign w:val="center"/>
            <w:hideMark/>
          </w:tcPr>
          <w:p w14:paraId="6B6BEA1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600273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High; Abaxial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6EEDE92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816A4D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9.2 µ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5EC5FE5F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61E6DB9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7082D51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6635DE1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vMerge/>
            <w:vAlign w:val="center"/>
            <w:hideMark/>
          </w:tcPr>
          <w:p w14:paraId="3B97346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207" w:type="dxa"/>
            <w:vMerge/>
            <w:vAlign w:val="center"/>
            <w:hideMark/>
          </w:tcPr>
          <w:p w14:paraId="32C18DB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466741F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25B2E7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High; Adaxial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F12AE3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AB1B6F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1.0 µ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24C49FDC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6CBC630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122F8ED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458851E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vMerge/>
            <w:vAlign w:val="center"/>
            <w:hideMark/>
          </w:tcPr>
          <w:p w14:paraId="19BA1B4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207" w:type="dxa"/>
            <w:vMerge/>
            <w:vAlign w:val="center"/>
            <w:hideMark/>
          </w:tcPr>
          <w:p w14:paraId="13B533E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29951F3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8DAD22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High; Abaxial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DBCE7D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3176D3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9.2 µ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56A14DC0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2635711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6B408C1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264A6D0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vMerge/>
            <w:vAlign w:val="center"/>
            <w:hideMark/>
          </w:tcPr>
          <w:p w14:paraId="10455AF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207" w:type="dxa"/>
            <w:vMerge/>
            <w:vAlign w:val="center"/>
            <w:hideMark/>
          </w:tcPr>
          <w:p w14:paraId="4FBFA32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05E1E3F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5F305F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High; Adaxial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1738DE6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BB7D63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8.0 µ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63BA9998" w14:textId="77777777" w:rsidTr="00487E11">
        <w:trPr>
          <w:trHeight w:val="375"/>
          <w:jc w:val="center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053095E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velvetleaf (</w:t>
            </w:r>
            <w:r w:rsidRPr="000A21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bidi="ar-SA"/>
              </w:rPr>
              <w:t>Abutilon theophrasti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Medik.)</w:t>
            </w:r>
          </w:p>
        </w:tc>
        <w:tc>
          <w:tcPr>
            <w:tcW w:w="999" w:type="dxa"/>
            <w:vMerge w:val="restart"/>
            <w:shd w:val="clear" w:color="auto" w:fill="auto"/>
            <w:noWrap/>
            <w:vAlign w:val="center"/>
            <w:hideMark/>
          </w:tcPr>
          <w:p w14:paraId="33F32F2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UR</w:t>
            </w:r>
          </w:p>
        </w:tc>
        <w:tc>
          <w:tcPr>
            <w:tcW w:w="1056" w:type="dxa"/>
            <w:vMerge w:val="restart"/>
            <w:shd w:val="clear" w:color="auto" w:fill="auto"/>
            <w:noWrap/>
            <w:vAlign w:val="center"/>
            <w:hideMark/>
          </w:tcPr>
          <w:p w14:paraId="1365F25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G(F)</w:t>
            </w:r>
          </w:p>
        </w:tc>
        <w:tc>
          <w:tcPr>
            <w:tcW w:w="950" w:type="dxa"/>
            <w:vMerge w:val="restart"/>
            <w:shd w:val="clear" w:color="auto" w:fill="auto"/>
            <w:noWrap/>
            <w:vAlign w:val="center"/>
            <w:hideMark/>
          </w:tcPr>
          <w:p w14:paraId="490FE74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soybean</w:t>
            </w:r>
          </w:p>
        </w:tc>
        <w:tc>
          <w:tcPr>
            <w:tcW w:w="2207" w:type="dxa"/>
            <w:vMerge w:val="restart"/>
            <w:shd w:val="clear" w:color="auto" w:fill="auto"/>
            <w:noWrap/>
            <w:vAlign w:val="center"/>
            <w:hideMark/>
          </w:tcPr>
          <w:p w14:paraId="022759B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Anthesis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14:paraId="3AA8B42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Monocultured/intercropped soybean/weed (plants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); measurement time (hr)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514996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Monocultured soybean (32.5); 100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24F109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E3B4B0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65.4 m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30D5A6B7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08A349B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7B4ECD3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1924710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vMerge/>
            <w:vAlign w:val="center"/>
            <w:hideMark/>
          </w:tcPr>
          <w:p w14:paraId="2610171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207" w:type="dxa"/>
            <w:vMerge/>
            <w:vAlign w:val="center"/>
            <w:hideMark/>
          </w:tcPr>
          <w:p w14:paraId="5252C47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4C48E84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403786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Intercropped soybean (32.5, 5); 100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42E0ED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5FCDDC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18.1 m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4F8B2C48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0F69788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5C416F7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555D15D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vMerge/>
            <w:vAlign w:val="center"/>
            <w:hideMark/>
          </w:tcPr>
          <w:p w14:paraId="6F1AF5F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207" w:type="dxa"/>
            <w:vMerge/>
            <w:vAlign w:val="center"/>
            <w:hideMark/>
          </w:tcPr>
          <w:p w14:paraId="785B45B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608F86A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D2CAB0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Monocultured weed (5); 100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5A9EB8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2BD9F0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18.9 m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025E32D4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292EA45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7D6383C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6DC46CB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vMerge/>
            <w:vAlign w:val="center"/>
            <w:hideMark/>
          </w:tcPr>
          <w:p w14:paraId="238CBF6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207" w:type="dxa"/>
            <w:vMerge/>
            <w:vAlign w:val="center"/>
            <w:hideMark/>
          </w:tcPr>
          <w:p w14:paraId="6998323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0ECBCA6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B211B3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Intercropped weed (5, 32.5); 100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001D537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016B65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93.8 m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55E765FE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72D09D3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482CDD0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7C292F2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vMerge/>
            <w:vAlign w:val="center"/>
            <w:hideMark/>
          </w:tcPr>
          <w:p w14:paraId="53041AC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207" w:type="dxa"/>
            <w:vMerge/>
            <w:vAlign w:val="center"/>
            <w:hideMark/>
          </w:tcPr>
          <w:p w14:paraId="5F83418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49764CC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A6B917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Monocultured soybean (32.5); 140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6BB80D5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EE3D82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66.7 m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4336E397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2940B2B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3214F07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685A0B3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vMerge/>
            <w:vAlign w:val="center"/>
            <w:hideMark/>
          </w:tcPr>
          <w:p w14:paraId="616C9B0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207" w:type="dxa"/>
            <w:vMerge/>
            <w:vAlign w:val="center"/>
            <w:hideMark/>
          </w:tcPr>
          <w:p w14:paraId="1E849D9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609F2E6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5C32EB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Intercropped soybean (32.5, 5); 140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BE4A09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CF08BF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89.4 m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1454A0C5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2BC5F5A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646E647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7A11A7D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vMerge/>
            <w:vAlign w:val="center"/>
            <w:hideMark/>
          </w:tcPr>
          <w:p w14:paraId="12609ED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207" w:type="dxa"/>
            <w:vMerge/>
            <w:vAlign w:val="center"/>
            <w:hideMark/>
          </w:tcPr>
          <w:p w14:paraId="1FB9D5A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374628B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99474B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Monocultured weed (5); 140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6F4E0C2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034600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67.2 m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19BB5433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0DA8703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11E504B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19F265B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vMerge/>
            <w:vAlign w:val="center"/>
            <w:hideMark/>
          </w:tcPr>
          <w:p w14:paraId="03355F7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207" w:type="dxa"/>
            <w:vMerge/>
            <w:vAlign w:val="center"/>
            <w:hideMark/>
          </w:tcPr>
          <w:p w14:paraId="319C62B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57833A4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05FB10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Intercropped weed (5, 32.5); 140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21811D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071684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41.9 m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07C70CF8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4299F68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279381C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60E5B01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vMerge/>
            <w:vAlign w:val="center"/>
            <w:hideMark/>
          </w:tcPr>
          <w:p w14:paraId="66A045A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207" w:type="dxa"/>
            <w:vMerge/>
            <w:vAlign w:val="center"/>
            <w:hideMark/>
          </w:tcPr>
          <w:p w14:paraId="2D9E055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223EDDD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0D1BD7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Monocultured soybean (32.5); 100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695EBD8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g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2998D1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.0 cm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1A00AE05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7A49369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65BF6CE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7BC0FF0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vMerge/>
            <w:vAlign w:val="center"/>
            <w:hideMark/>
          </w:tcPr>
          <w:p w14:paraId="3604A31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207" w:type="dxa"/>
            <w:vMerge/>
            <w:vAlign w:val="center"/>
            <w:hideMark/>
          </w:tcPr>
          <w:p w14:paraId="6AF13A1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434D650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B2AC3F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Intercropped soybean (32.5, 5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) ;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100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02ADD56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g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1E1442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.0 cm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45D5094F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2720A71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2AB817A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7370D8E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vMerge/>
            <w:vAlign w:val="center"/>
            <w:hideMark/>
          </w:tcPr>
          <w:p w14:paraId="4B3F0C2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207" w:type="dxa"/>
            <w:vMerge/>
            <w:vAlign w:val="center"/>
            <w:hideMark/>
          </w:tcPr>
          <w:p w14:paraId="4CC34C4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7B530F0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C7425F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Monocultured weed (5); 100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4EE1EF1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g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C9D33B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.5 cm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4F025212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18D2E6C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6DEC3A4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1A84BBC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vMerge/>
            <w:vAlign w:val="center"/>
            <w:hideMark/>
          </w:tcPr>
          <w:p w14:paraId="71241F5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207" w:type="dxa"/>
            <w:vMerge/>
            <w:vAlign w:val="center"/>
            <w:hideMark/>
          </w:tcPr>
          <w:p w14:paraId="11D38EA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7C15215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1AD040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Intercropped weed (5, 32.5); 100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580A9C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g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3FF2A3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0.8 cm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63EDA259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2713663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2E441DA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063142F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vMerge/>
            <w:vAlign w:val="center"/>
            <w:hideMark/>
          </w:tcPr>
          <w:p w14:paraId="2AE2CE4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207" w:type="dxa"/>
            <w:vMerge/>
            <w:vAlign w:val="center"/>
            <w:hideMark/>
          </w:tcPr>
          <w:p w14:paraId="5A105DB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40E94E1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164A84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Monocultured soybean (32.5); 140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1D99B92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g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D6056C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.1 cm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51CBD51A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2E7A27E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1F5A385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632F3C0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vMerge/>
            <w:vAlign w:val="center"/>
            <w:hideMark/>
          </w:tcPr>
          <w:p w14:paraId="261E2EF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207" w:type="dxa"/>
            <w:vMerge/>
            <w:vAlign w:val="center"/>
            <w:hideMark/>
          </w:tcPr>
          <w:p w14:paraId="6EFC4E1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604D719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60BC3F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Intercropped soybean (32.5, 5); 140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C68A15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g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50311B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0.6 cm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72FD267B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13BB19B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0BD56D9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15D964D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vMerge/>
            <w:vAlign w:val="center"/>
            <w:hideMark/>
          </w:tcPr>
          <w:p w14:paraId="4FFD532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207" w:type="dxa"/>
            <w:vMerge/>
            <w:vAlign w:val="center"/>
            <w:hideMark/>
          </w:tcPr>
          <w:p w14:paraId="446D00D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24C574D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61F71C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Monocultured weed (5); 140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F5CE92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g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A69AC2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.1 cm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62BED7C7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74BA3B3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277F650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5D54B87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vMerge/>
            <w:vAlign w:val="center"/>
            <w:hideMark/>
          </w:tcPr>
          <w:p w14:paraId="1635295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207" w:type="dxa"/>
            <w:vMerge/>
            <w:vAlign w:val="center"/>
            <w:hideMark/>
          </w:tcPr>
          <w:p w14:paraId="107F910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08EA6EC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4A9014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Intercropped weed (5, 32.5); 140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02A35FC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g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09E44B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0.4 cm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14C8FD80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4E68E01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286969F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 w:val="restart"/>
            <w:shd w:val="clear" w:color="auto" w:fill="auto"/>
            <w:noWrap/>
            <w:vAlign w:val="center"/>
            <w:hideMark/>
          </w:tcPr>
          <w:p w14:paraId="6F12BE2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V(G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D1602C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1075B56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41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258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14:paraId="0EBD2F3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Water Availability††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AC877E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Low [2007]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47AC40C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63E72D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0.30 k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O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proofErr w:type="gramEnd"/>
          </w:p>
        </w:tc>
      </w:tr>
      <w:tr w:rsidR="004E7332" w:rsidRPr="000A21B9" w14:paraId="1E205490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7DB1C4F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27DEB4D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25CC661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D74320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5DAF210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41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329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177" w:type="dxa"/>
            <w:vMerge/>
            <w:vAlign w:val="center"/>
            <w:hideMark/>
          </w:tcPr>
          <w:p w14:paraId="22942E5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9C29D0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Medium [2007]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A0F75E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E2A0C2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0.44 k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O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proofErr w:type="gramEnd"/>
          </w:p>
        </w:tc>
      </w:tr>
      <w:tr w:rsidR="004E7332" w:rsidRPr="000A21B9" w14:paraId="506124E9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5958D47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3FDC470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009EABC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2315E1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1AF28B6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41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688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177" w:type="dxa"/>
            <w:vMerge/>
            <w:vAlign w:val="center"/>
            <w:hideMark/>
          </w:tcPr>
          <w:p w14:paraId="65DB539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A23ED1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High [2007]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F4BDF5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CC36E0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0.84 k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O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proofErr w:type="gramEnd"/>
          </w:p>
        </w:tc>
      </w:tr>
      <w:tr w:rsidR="004E7332" w:rsidRPr="000A21B9" w14:paraId="67E742FA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39D1F01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45F455F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49935DC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58205E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5828F12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61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961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177" w:type="dxa"/>
            <w:vMerge/>
            <w:vAlign w:val="center"/>
            <w:hideMark/>
          </w:tcPr>
          <w:p w14:paraId="35B8C35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C2A5D0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Low [2007]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03EFA5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B174CB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.81 k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O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proofErr w:type="gramEnd"/>
          </w:p>
        </w:tc>
      </w:tr>
      <w:tr w:rsidR="004E7332" w:rsidRPr="000A21B9" w14:paraId="7D3AB2AA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2E014EA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0332603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3EA1DCC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29F53A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1558EF3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61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1293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177" w:type="dxa"/>
            <w:vMerge/>
            <w:vAlign w:val="center"/>
            <w:hideMark/>
          </w:tcPr>
          <w:p w14:paraId="0FDE81C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626675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Medium [2007]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6A586F7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DB82A4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.49 k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O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proofErr w:type="gramEnd"/>
          </w:p>
        </w:tc>
      </w:tr>
      <w:tr w:rsidR="004E7332" w:rsidRPr="000A21B9" w14:paraId="76E2B86B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4FE531E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26B80E1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7E00368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939CF0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69C76F7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61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2964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177" w:type="dxa"/>
            <w:vMerge/>
            <w:vAlign w:val="center"/>
            <w:hideMark/>
          </w:tcPr>
          <w:p w14:paraId="230B3B9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0F9B4C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High [2007]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0699BEA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3336CD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6.37 k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O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proofErr w:type="gramEnd"/>
          </w:p>
        </w:tc>
      </w:tr>
      <w:tr w:rsidR="004E7332" w:rsidRPr="000A21B9" w14:paraId="3A420428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72C9D2A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43A4807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18E1C0B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7AB9BC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7D84E77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77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1046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177" w:type="dxa"/>
            <w:vMerge/>
            <w:vAlign w:val="center"/>
            <w:hideMark/>
          </w:tcPr>
          <w:p w14:paraId="6EB0412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ABF6FB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Low [2007]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1D2DD2D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1FF4D3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8.16 k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O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proofErr w:type="gramEnd"/>
          </w:p>
        </w:tc>
      </w:tr>
      <w:tr w:rsidR="004E7332" w:rsidRPr="000A21B9" w14:paraId="68E558DD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11A64FD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3450FB3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21C325B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68B573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3A9DC27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77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2122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177" w:type="dxa"/>
            <w:vMerge/>
            <w:vAlign w:val="center"/>
            <w:hideMark/>
          </w:tcPr>
          <w:p w14:paraId="513AB8E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4D570E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Medium [2007]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1B59441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A959E4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1.05 k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O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proofErr w:type="gramEnd"/>
          </w:p>
        </w:tc>
      </w:tr>
      <w:tr w:rsidR="004E7332" w:rsidRPr="000A21B9" w14:paraId="78B886E8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418EFF0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25DAD39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56F3063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443449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63AAA34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77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5374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177" w:type="dxa"/>
            <w:vMerge/>
            <w:vAlign w:val="center"/>
            <w:hideMark/>
          </w:tcPr>
          <w:p w14:paraId="2445C50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3A3DA1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High [2007]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FF32BB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EE16A5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9.72 k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O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proofErr w:type="gramEnd"/>
          </w:p>
        </w:tc>
      </w:tr>
      <w:tr w:rsidR="004E7332" w:rsidRPr="000A21B9" w14:paraId="4BF2805A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5A1C582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0C6FDE1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3AA8CC9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8BE60D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3A965F6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42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13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177" w:type="dxa"/>
            <w:vMerge/>
            <w:vAlign w:val="center"/>
            <w:hideMark/>
          </w:tcPr>
          <w:p w14:paraId="35D745A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E97802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Low [2008]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51BBD9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444516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0.19 k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O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proofErr w:type="gramEnd"/>
          </w:p>
        </w:tc>
      </w:tr>
      <w:tr w:rsidR="004E7332" w:rsidRPr="000A21B9" w14:paraId="6933B081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3132EA8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095C94E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3FC9943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3491A6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1687331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42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26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177" w:type="dxa"/>
            <w:vMerge/>
            <w:vAlign w:val="center"/>
            <w:hideMark/>
          </w:tcPr>
          <w:p w14:paraId="5BBEF5D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7EAB4D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Medium</w:t>
            </w:r>
            <w:r w:rsidRPr="000A21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ar-SA"/>
              </w:rPr>
              <w:t xml:space="preserve"> 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[2008]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1229681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98BF49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0.21 k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O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proofErr w:type="gramEnd"/>
          </w:p>
        </w:tc>
      </w:tr>
      <w:tr w:rsidR="004E7332" w:rsidRPr="000A21B9" w14:paraId="47D01ACB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7F0728A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50AFFFD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0AF78FB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651FFF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22D5199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42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103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177" w:type="dxa"/>
            <w:vMerge/>
            <w:vAlign w:val="center"/>
            <w:hideMark/>
          </w:tcPr>
          <w:p w14:paraId="6444A46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863F3B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High</w:t>
            </w:r>
            <w:r w:rsidRPr="000A21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ar-SA"/>
              </w:rPr>
              <w:t xml:space="preserve"> 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[2008]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6D8A57D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F5916E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0.38 k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O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proofErr w:type="gramEnd"/>
          </w:p>
        </w:tc>
      </w:tr>
      <w:tr w:rsidR="004E7332" w:rsidRPr="000A21B9" w14:paraId="00AA05E5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15A0C23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5347F4C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0A872C2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EB47E5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6D5F008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61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33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177" w:type="dxa"/>
            <w:vMerge/>
            <w:vAlign w:val="center"/>
            <w:hideMark/>
          </w:tcPr>
          <w:p w14:paraId="70A52FA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C224BC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Low [2008]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1AC1BBA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547DB0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0.27 k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O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proofErr w:type="gramEnd"/>
          </w:p>
        </w:tc>
      </w:tr>
      <w:tr w:rsidR="004E7332" w:rsidRPr="000A21B9" w14:paraId="5A0FEC83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15B0C2B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392A938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3169F44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8CDF8C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20CCC23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61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792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177" w:type="dxa"/>
            <w:vMerge/>
            <w:vAlign w:val="center"/>
            <w:hideMark/>
          </w:tcPr>
          <w:p w14:paraId="6A441B2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1D2E9E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Medium [2008]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364465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8EB685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.65 k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O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proofErr w:type="gramEnd"/>
          </w:p>
        </w:tc>
      </w:tr>
      <w:tr w:rsidR="004E7332" w:rsidRPr="000A21B9" w14:paraId="17D40BCE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2FF13BE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5494C0D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69B819A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6BE0CE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54024BA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61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1209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177" w:type="dxa"/>
            <w:vMerge/>
            <w:vAlign w:val="center"/>
            <w:hideMark/>
          </w:tcPr>
          <w:p w14:paraId="771CBC3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46DDB4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High [2008]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58132E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88A2C5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4.19 k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O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proofErr w:type="gramEnd"/>
          </w:p>
        </w:tc>
      </w:tr>
      <w:tr w:rsidR="004E7332" w:rsidRPr="000A21B9" w14:paraId="5F181481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3CD59D8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6A0906A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775120D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E66A33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4290423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75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407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177" w:type="dxa"/>
            <w:vMerge/>
            <w:vAlign w:val="center"/>
            <w:hideMark/>
          </w:tcPr>
          <w:p w14:paraId="3349B5C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DCEDBF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Low [2008]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3DA9D8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4DA205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.38 k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O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proofErr w:type="gramEnd"/>
          </w:p>
        </w:tc>
      </w:tr>
      <w:tr w:rsidR="004E7332" w:rsidRPr="000A21B9" w14:paraId="1EA14095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39D783B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1BE4B7B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3068656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006372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797E586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75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1145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177" w:type="dxa"/>
            <w:vMerge/>
            <w:vAlign w:val="center"/>
            <w:hideMark/>
          </w:tcPr>
          <w:p w14:paraId="7F12A96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9F9DEF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Medium [2008]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1EB57A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C8ED57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5.77 k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O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proofErr w:type="gramEnd"/>
          </w:p>
        </w:tc>
      </w:tr>
      <w:tr w:rsidR="004E7332" w:rsidRPr="000A21B9" w14:paraId="6CA304D3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2B3746A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029D78A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6E2AD3F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C13A6F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18FA487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75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DAP</w:t>
            </w:r>
            <w:proofErr w:type="gramEnd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; 2208 c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177" w:type="dxa"/>
            <w:vMerge/>
            <w:vAlign w:val="center"/>
            <w:hideMark/>
          </w:tcPr>
          <w:p w14:paraId="54BA261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45410A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High [2008]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810B24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393800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9.92 k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O </w:t>
            </w:r>
            <w:proofErr w:type="gramStart"/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plant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proofErr w:type="gramEnd"/>
          </w:p>
        </w:tc>
      </w:tr>
      <w:tr w:rsidR="004E7332" w:rsidRPr="000A21B9" w14:paraId="7EE0A108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44FCF7A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37B5BC2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 w:val="restart"/>
            <w:shd w:val="clear" w:color="auto" w:fill="auto"/>
            <w:noWrap/>
            <w:vAlign w:val="center"/>
            <w:hideMark/>
          </w:tcPr>
          <w:p w14:paraId="5200E38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G(G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724F84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 w:val="restart"/>
            <w:shd w:val="clear" w:color="auto" w:fill="auto"/>
            <w:noWrap/>
            <w:vAlign w:val="center"/>
            <w:hideMark/>
          </w:tcPr>
          <w:p w14:paraId="30556D8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Flowering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14:paraId="58585EB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Leaf water potential (MPa)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136579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1.5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CCA1B4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0858F8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78.7 m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78E680AE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0A8EB26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1F600FF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4352113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E6B163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2D400E67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0D7557C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9B4C594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1.9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70CB4A0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D7A539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151 m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10A310B9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3DE37A7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5ADDE66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0DDC8F4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1706CE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310FC8C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4595ED0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3B31FFA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2.3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9DE8C0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9AE594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72.6 m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40AC173E" w14:textId="77777777" w:rsidTr="00487E11">
        <w:trPr>
          <w:trHeight w:val="375"/>
          <w:jc w:val="center"/>
        </w:trPr>
        <w:tc>
          <w:tcPr>
            <w:tcW w:w="1980" w:type="dxa"/>
            <w:vMerge/>
            <w:vAlign w:val="center"/>
            <w:hideMark/>
          </w:tcPr>
          <w:p w14:paraId="5AC5313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99" w:type="dxa"/>
            <w:vMerge/>
            <w:vAlign w:val="center"/>
            <w:hideMark/>
          </w:tcPr>
          <w:p w14:paraId="59FE0B0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01FA1C0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31133FE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vMerge/>
            <w:vAlign w:val="center"/>
            <w:hideMark/>
          </w:tcPr>
          <w:p w14:paraId="76048B1D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2177" w:type="dxa"/>
            <w:vMerge/>
            <w:vAlign w:val="center"/>
            <w:hideMark/>
          </w:tcPr>
          <w:p w14:paraId="2759C169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95DA5F2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2.7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8B415B8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FB227C3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43.4 mg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m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s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</w:tr>
      <w:tr w:rsidR="004E7332" w:rsidRPr="000A21B9" w14:paraId="4385CEF2" w14:textId="77777777" w:rsidTr="00487E11">
        <w:trPr>
          <w:trHeight w:val="375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504703B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witchgrass (</w:t>
            </w:r>
            <w:r w:rsidRPr="000A21B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bidi="ar-SA"/>
              </w:rPr>
              <w:t>Panicum capillare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L.)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6523E9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U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C37A7FC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B(G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E34177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3F74C416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0-46 DAP, 0-44 DAP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7D935EF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No external factor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9B06921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NA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1FBDE0A5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WUE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25FE29F" w14:textId="77777777" w:rsidR="004E7332" w:rsidRPr="000A21B9" w:rsidRDefault="004E7332" w:rsidP="00487E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254 ml H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bidi="ar-SA"/>
              </w:rPr>
              <w:t>2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>O g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bidi="ar-SA"/>
              </w:rPr>
              <w:t>-1</w:t>
            </w:r>
            <w:r w:rsidRPr="000A21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ar-SA"/>
              </w:rPr>
              <w:t xml:space="preserve"> d.wt.</w:t>
            </w:r>
          </w:p>
        </w:tc>
      </w:tr>
    </w:tbl>
    <w:p w14:paraId="7F60E3F1" w14:textId="77777777" w:rsidR="004E7332" w:rsidRDefault="004E7332" w:rsidP="004E7332">
      <w:pPr>
        <w:spacing w:line="360" w:lineRule="auto"/>
      </w:pPr>
      <w:r w:rsidRPr="000A21B9">
        <w:rPr>
          <w:rFonts w:ascii="Times New Roman" w:eastAsia="Calibri" w:hAnsi="Times New Roman" w:cs="Times New Roman"/>
          <w:sz w:val="18"/>
          <w:szCs w:val="18"/>
          <w:lang w:val="en-US" w:bidi="ar-SA"/>
        </w:rPr>
        <w:t xml:space="preserve">* Ranking assigned to weed species; B: Top 10 troublesome weeds (B1-B10) among all broadleaf crops, </w:t>
      </w:r>
      <w:proofErr w:type="gramStart"/>
      <w:r w:rsidRPr="000A21B9">
        <w:rPr>
          <w:rFonts w:ascii="Times New Roman" w:eastAsia="Calibri" w:hAnsi="Times New Roman" w:cs="Times New Roman"/>
          <w:sz w:val="18"/>
          <w:szCs w:val="18"/>
          <w:lang w:val="en-US" w:bidi="ar-SA"/>
        </w:rPr>
        <w:t>fruits</w:t>
      </w:r>
      <w:proofErr w:type="gramEnd"/>
      <w:r w:rsidRPr="000A21B9">
        <w:rPr>
          <w:rFonts w:ascii="Times New Roman" w:eastAsia="Calibri" w:hAnsi="Times New Roman" w:cs="Times New Roman"/>
          <w:sz w:val="18"/>
          <w:szCs w:val="18"/>
          <w:lang w:val="en-US" w:bidi="ar-SA"/>
        </w:rPr>
        <w:t xml:space="preserve"> and vegetables </w:t>
      </w:r>
      <w:r>
        <w:rPr>
          <w:rFonts w:ascii="Times New Roman" w:eastAsia="Calibri" w:hAnsi="Times New Roman" w:cs="Times New Roman"/>
          <w:sz w:val="18"/>
          <w:szCs w:val="18"/>
          <w:lang w:val="en-US" w:bidi="ar-SA"/>
        </w:rPr>
        <w:t>as per</w:t>
      </w:r>
      <w:r w:rsidRPr="000A21B9">
        <w:rPr>
          <w:rFonts w:ascii="Times New Roman" w:eastAsia="Calibri" w:hAnsi="Times New Roman" w:cs="Times New Roman"/>
          <w:sz w:val="18"/>
          <w:szCs w:val="18"/>
          <w:lang w:val="en-US" w:bidi="ar-SA"/>
        </w:rPr>
        <w:t xml:space="preserve"> 2019 WSSA National weed survey dataset, G: Top 10 troublesome weeds (G1-G10) among all grass crops, pasture and turf </w:t>
      </w:r>
      <w:r>
        <w:rPr>
          <w:rFonts w:ascii="Times New Roman" w:eastAsia="Calibri" w:hAnsi="Times New Roman" w:cs="Times New Roman"/>
          <w:sz w:val="18"/>
          <w:szCs w:val="18"/>
          <w:lang w:val="en-US" w:bidi="ar-SA"/>
        </w:rPr>
        <w:t>as per</w:t>
      </w:r>
      <w:r w:rsidRPr="000A21B9">
        <w:rPr>
          <w:rFonts w:ascii="Times New Roman" w:eastAsia="Calibri" w:hAnsi="Times New Roman" w:cs="Times New Roman"/>
          <w:sz w:val="18"/>
          <w:szCs w:val="18"/>
          <w:lang w:val="en-US" w:bidi="ar-SA"/>
        </w:rPr>
        <w:t xml:space="preserve"> 2020 WSSA National weed survey dataset</w:t>
      </w:r>
      <w:r>
        <w:rPr>
          <w:rFonts w:ascii="Times New Roman" w:eastAsia="Calibri" w:hAnsi="Times New Roman" w:cs="Times New Roman"/>
          <w:sz w:val="18"/>
          <w:szCs w:val="18"/>
          <w:lang w:val="en-US" w:bidi="ar-SA"/>
        </w:rPr>
        <w:t>,</w:t>
      </w:r>
      <w:r w:rsidRPr="000A21B9">
        <w:rPr>
          <w:rFonts w:ascii="Times New Roman" w:eastAsia="Calibri" w:hAnsi="Times New Roman" w:cs="Times New Roman"/>
          <w:sz w:val="18"/>
          <w:szCs w:val="18"/>
          <w:lang w:val="en-US" w:bidi="ar-SA"/>
        </w:rPr>
        <w:t xml:space="preserve"> where UR means “unranked” and is designated to weed species exclusive of these datasets. </w:t>
      </w:r>
      <w:r w:rsidRPr="000A21B9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bidi="ar-SA"/>
        </w:rPr>
        <w:t>† Alphabetic code given to publications along with “F” or “G” in the parenthesis indicating whether study was conducted in “Field” or “Greenhouse”. ‡ BBCH: Biologische Bundesanstalt, Bundessortenamt und CHemische Industrie scale used to describe</w:t>
      </w:r>
      <w:r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bidi="ar-SA"/>
        </w:rPr>
        <w:t xml:space="preserve"> the</w:t>
      </w:r>
      <w:r w:rsidRPr="000A21B9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bidi="ar-SA"/>
        </w:rPr>
        <w:t xml:space="preserve"> phenological development stage of different plant species. </w:t>
      </w:r>
      <w:r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bidi="ar-SA"/>
        </w:rPr>
        <w:t xml:space="preserve">The </w:t>
      </w:r>
      <w:r w:rsidRPr="000A21B9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bidi="ar-SA"/>
        </w:rPr>
        <w:t xml:space="preserve">BBCH scale has two digits; </w:t>
      </w:r>
      <w:r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bidi="ar-SA"/>
        </w:rPr>
        <w:t xml:space="preserve">the </w:t>
      </w:r>
      <w:r w:rsidRPr="000A21B9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bidi="ar-SA"/>
        </w:rPr>
        <w:t xml:space="preserve">first and second digit represent principal and secondary growth stages, respectively. </w:t>
      </w:r>
      <w:r w:rsidRPr="000A21B9">
        <w:rPr>
          <w:rFonts w:ascii="Times New Roman" w:eastAsia="Times New Roman" w:hAnsi="Times New Roman" w:cs="Times New Roman"/>
          <w:color w:val="000000"/>
          <w:sz w:val="18"/>
          <w:szCs w:val="18"/>
          <w:lang w:val="en-US" w:bidi="ar-SA"/>
        </w:rPr>
        <w:t>§ IM: Ivyleaf morningglory. ¶ Soy: soybean. ** Soil water status; High:</w:t>
      </w:r>
      <w:r w:rsidRPr="000A21B9">
        <w:t xml:space="preserve"> </w:t>
      </w:r>
      <w:r w:rsidRPr="000A21B9">
        <w:rPr>
          <w:rFonts w:ascii="Times New Roman" w:eastAsia="Times New Roman" w:hAnsi="Times New Roman" w:cs="Times New Roman"/>
          <w:color w:val="000000"/>
          <w:sz w:val="18"/>
          <w:szCs w:val="18"/>
          <w:lang w:val="en-US" w:bidi="ar-SA"/>
        </w:rPr>
        <w:t>Preplant and subsequent irrigation of 10 cm in late June. Low: Preplant irrigation only. †† Water availability; Low: Fraction of transpirable soil water (FTSW) at which one-third of transpiration occurred. Medium: FTSW at which two-third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 w:bidi="ar-SA"/>
        </w:rPr>
        <w:t>s</w:t>
      </w:r>
      <w:r w:rsidRPr="000A21B9">
        <w:rPr>
          <w:rFonts w:ascii="Times New Roman" w:eastAsia="Times New Roman" w:hAnsi="Times New Roman" w:cs="Times New Roman"/>
          <w:color w:val="000000"/>
          <w:sz w:val="18"/>
          <w:szCs w:val="18"/>
          <w:lang w:val="en-US" w:bidi="ar-SA"/>
        </w:rPr>
        <w:t xml:space="preserve"> of transpiration occurred. High: FTSW at which full transpiration occurred. </w:t>
      </w:r>
      <w:r w:rsidRPr="000A21B9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bidi="ar-SA"/>
        </w:rPr>
        <w:t>‡‡</w:t>
      </w:r>
      <w:r w:rsidRPr="000A21B9">
        <w:rPr>
          <w:rFonts w:ascii="Times New Roman" w:eastAsia="Times New Roman" w:hAnsi="Times New Roman" w:cs="Times New Roman"/>
          <w:bCs/>
          <w:color w:val="000000"/>
          <w:sz w:val="18"/>
          <w:szCs w:val="18"/>
          <w:vertAlign w:val="superscript"/>
          <w:lang w:val="en-US" w:bidi="ar-SA"/>
        </w:rPr>
        <w:t xml:space="preserve"> </w:t>
      </w:r>
      <w:r w:rsidRPr="000A21B9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bidi="ar-SA"/>
        </w:rPr>
        <w:t>If WU data is given separately for more than one</w:t>
      </w:r>
      <w:r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bidi="ar-SA"/>
        </w:rPr>
        <w:t>-year</w:t>
      </w:r>
      <w:r w:rsidRPr="000A21B9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bidi="ar-SA"/>
        </w:rPr>
        <w:t xml:space="preserve">, specific year corresponding to the respective WU values is given in the square bracket in the “Factor value” column. </w:t>
      </w:r>
      <w:r w:rsidRPr="000A21B9">
        <w:rPr>
          <w:rFonts w:ascii="Times New Roman" w:eastAsia="Times New Roman" w:hAnsi="Times New Roman" w:cs="Times New Roman"/>
          <w:color w:val="000000"/>
          <w:sz w:val="18"/>
          <w:szCs w:val="18"/>
          <w:lang w:val="en-US" w:bidi="ar-SA"/>
        </w:rPr>
        <w:t xml:space="preserve">§§ Abbreviated values of “Accession” factor represent the states of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 w:bidi="ar-SA"/>
        </w:rPr>
        <w:t xml:space="preserve">the </w:t>
      </w:r>
      <w:r w:rsidRPr="000A21B9">
        <w:rPr>
          <w:rFonts w:ascii="Times New Roman" w:eastAsia="Times New Roman" w:hAnsi="Times New Roman" w:cs="Times New Roman"/>
          <w:color w:val="000000"/>
          <w:sz w:val="18"/>
          <w:szCs w:val="18"/>
          <w:lang w:val="en-US" w:bidi="ar-SA"/>
        </w:rPr>
        <w:t>US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 w:bidi="ar-SA"/>
        </w:rPr>
        <w:t>A.</w:t>
      </w:r>
    </w:p>
    <w:p w14:paraId="1FB3339E" w14:textId="77777777" w:rsidR="007A0098" w:rsidRDefault="007A0098"/>
    <w:sectPr w:rsidR="007A0098" w:rsidSect="00F07D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Raavi">
    <w:panose1 w:val="02000500000000000000"/>
    <w:charset w:val="00"/>
    <w:family w:val="swiss"/>
    <w:pitch w:val="variable"/>
    <w:sig w:usb0="0002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D25E94"/>
    <w:multiLevelType w:val="hybridMultilevel"/>
    <w:tmpl w:val="EA0462AE"/>
    <w:lvl w:ilvl="0" w:tplc="FE7457F6">
      <w:start w:val="1"/>
      <w:numFmt w:val="lowerRoman"/>
      <w:lvlText w:val="%1."/>
      <w:lvlJc w:val="left"/>
      <w:pPr>
        <w:ind w:left="765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125" w:hanging="360"/>
      </w:pPr>
    </w:lvl>
    <w:lvl w:ilvl="2" w:tplc="4009001B" w:tentative="1">
      <w:start w:val="1"/>
      <w:numFmt w:val="lowerRoman"/>
      <w:lvlText w:val="%3."/>
      <w:lvlJc w:val="right"/>
      <w:pPr>
        <w:ind w:left="1845" w:hanging="180"/>
      </w:pPr>
    </w:lvl>
    <w:lvl w:ilvl="3" w:tplc="4009000F" w:tentative="1">
      <w:start w:val="1"/>
      <w:numFmt w:val="decimal"/>
      <w:lvlText w:val="%4."/>
      <w:lvlJc w:val="left"/>
      <w:pPr>
        <w:ind w:left="2565" w:hanging="360"/>
      </w:pPr>
    </w:lvl>
    <w:lvl w:ilvl="4" w:tplc="40090019" w:tentative="1">
      <w:start w:val="1"/>
      <w:numFmt w:val="lowerLetter"/>
      <w:lvlText w:val="%5."/>
      <w:lvlJc w:val="left"/>
      <w:pPr>
        <w:ind w:left="3285" w:hanging="360"/>
      </w:pPr>
    </w:lvl>
    <w:lvl w:ilvl="5" w:tplc="4009001B" w:tentative="1">
      <w:start w:val="1"/>
      <w:numFmt w:val="lowerRoman"/>
      <w:lvlText w:val="%6."/>
      <w:lvlJc w:val="right"/>
      <w:pPr>
        <w:ind w:left="4005" w:hanging="180"/>
      </w:pPr>
    </w:lvl>
    <w:lvl w:ilvl="6" w:tplc="4009000F" w:tentative="1">
      <w:start w:val="1"/>
      <w:numFmt w:val="decimal"/>
      <w:lvlText w:val="%7."/>
      <w:lvlJc w:val="left"/>
      <w:pPr>
        <w:ind w:left="4725" w:hanging="360"/>
      </w:pPr>
    </w:lvl>
    <w:lvl w:ilvl="7" w:tplc="40090019" w:tentative="1">
      <w:start w:val="1"/>
      <w:numFmt w:val="lowerLetter"/>
      <w:lvlText w:val="%8."/>
      <w:lvlJc w:val="left"/>
      <w:pPr>
        <w:ind w:left="5445" w:hanging="360"/>
      </w:pPr>
    </w:lvl>
    <w:lvl w:ilvl="8" w:tplc="40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" w15:restartNumberingAfterBreak="0">
    <w:nsid w:val="2B6E5130"/>
    <w:multiLevelType w:val="multilevel"/>
    <w:tmpl w:val="C7D0F5EC"/>
    <w:lvl w:ilvl="0">
      <w:start w:val="3"/>
      <w:numFmt w:val="decimal"/>
      <w:lvlText w:val="%1."/>
      <w:lvlJc w:val="left"/>
      <w:pPr>
        <w:ind w:left="500" w:hanging="50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500" w:hanging="50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3B83491A"/>
    <w:multiLevelType w:val="multilevel"/>
    <w:tmpl w:val="78BA08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3D6D4DD8"/>
    <w:multiLevelType w:val="hybridMultilevel"/>
    <w:tmpl w:val="399C87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8F7E34"/>
    <w:multiLevelType w:val="hybridMultilevel"/>
    <w:tmpl w:val="37F63D90"/>
    <w:lvl w:ilvl="0" w:tplc="C8CCD6A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8A2B51"/>
    <w:multiLevelType w:val="hybridMultilevel"/>
    <w:tmpl w:val="BD004FC8"/>
    <w:lvl w:ilvl="0" w:tplc="B70A90B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12707A"/>
    <w:multiLevelType w:val="hybridMultilevel"/>
    <w:tmpl w:val="906E4D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8B0784"/>
    <w:multiLevelType w:val="hybridMultilevel"/>
    <w:tmpl w:val="2C4CD4E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3AE79A7"/>
    <w:multiLevelType w:val="multilevel"/>
    <w:tmpl w:val="878C7C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551724FE"/>
    <w:multiLevelType w:val="hybridMultilevel"/>
    <w:tmpl w:val="BA5E5A62"/>
    <w:lvl w:ilvl="0" w:tplc="5BD8F49C">
      <w:start w:val="1"/>
      <w:numFmt w:val="lowerRoman"/>
      <w:lvlText w:val="%1."/>
      <w:lvlJc w:val="left"/>
      <w:pPr>
        <w:ind w:left="765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125" w:hanging="360"/>
      </w:pPr>
    </w:lvl>
    <w:lvl w:ilvl="2" w:tplc="4009001B" w:tentative="1">
      <w:start w:val="1"/>
      <w:numFmt w:val="lowerRoman"/>
      <w:lvlText w:val="%3."/>
      <w:lvlJc w:val="right"/>
      <w:pPr>
        <w:ind w:left="1845" w:hanging="180"/>
      </w:pPr>
    </w:lvl>
    <w:lvl w:ilvl="3" w:tplc="4009000F" w:tentative="1">
      <w:start w:val="1"/>
      <w:numFmt w:val="decimal"/>
      <w:lvlText w:val="%4."/>
      <w:lvlJc w:val="left"/>
      <w:pPr>
        <w:ind w:left="2565" w:hanging="360"/>
      </w:pPr>
    </w:lvl>
    <w:lvl w:ilvl="4" w:tplc="40090019" w:tentative="1">
      <w:start w:val="1"/>
      <w:numFmt w:val="lowerLetter"/>
      <w:lvlText w:val="%5."/>
      <w:lvlJc w:val="left"/>
      <w:pPr>
        <w:ind w:left="3285" w:hanging="360"/>
      </w:pPr>
    </w:lvl>
    <w:lvl w:ilvl="5" w:tplc="4009001B" w:tentative="1">
      <w:start w:val="1"/>
      <w:numFmt w:val="lowerRoman"/>
      <w:lvlText w:val="%6."/>
      <w:lvlJc w:val="right"/>
      <w:pPr>
        <w:ind w:left="4005" w:hanging="180"/>
      </w:pPr>
    </w:lvl>
    <w:lvl w:ilvl="6" w:tplc="4009000F" w:tentative="1">
      <w:start w:val="1"/>
      <w:numFmt w:val="decimal"/>
      <w:lvlText w:val="%7."/>
      <w:lvlJc w:val="left"/>
      <w:pPr>
        <w:ind w:left="4725" w:hanging="360"/>
      </w:pPr>
    </w:lvl>
    <w:lvl w:ilvl="7" w:tplc="40090019" w:tentative="1">
      <w:start w:val="1"/>
      <w:numFmt w:val="lowerLetter"/>
      <w:lvlText w:val="%8."/>
      <w:lvlJc w:val="left"/>
      <w:pPr>
        <w:ind w:left="5445" w:hanging="360"/>
      </w:pPr>
    </w:lvl>
    <w:lvl w:ilvl="8" w:tplc="40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0" w15:restartNumberingAfterBreak="0">
    <w:nsid w:val="5C032B01"/>
    <w:multiLevelType w:val="hybridMultilevel"/>
    <w:tmpl w:val="0374CD0E"/>
    <w:lvl w:ilvl="0" w:tplc="04090001">
      <w:start w:val="1"/>
      <w:numFmt w:val="bullet"/>
      <w:lvlText w:val=""/>
      <w:lvlJc w:val="left"/>
      <w:pPr>
        <w:ind w:left="77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2" w:hanging="360"/>
      </w:pPr>
      <w:rPr>
        <w:rFonts w:ascii="Wingdings" w:hAnsi="Wingdings" w:hint="default"/>
      </w:rPr>
    </w:lvl>
  </w:abstractNum>
  <w:abstractNum w:abstractNumId="11" w15:restartNumberingAfterBreak="0">
    <w:nsid w:val="67265E6A"/>
    <w:multiLevelType w:val="multilevel"/>
    <w:tmpl w:val="E698FBE2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20" w:hanging="2520"/>
      </w:pPr>
      <w:rPr>
        <w:rFonts w:hint="default"/>
      </w:rPr>
    </w:lvl>
  </w:abstractNum>
  <w:abstractNum w:abstractNumId="12" w15:restartNumberingAfterBreak="0">
    <w:nsid w:val="67404838"/>
    <w:multiLevelType w:val="hybridMultilevel"/>
    <w:tmpl w:val="7A5CBA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CBC091C"/>
    <w:multiLevelType w:val="hybridMultilevel"/>
    <w:tmpl w:val="7360B3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4"/>
  </w:num>
  <w:num w:numId="4">
    <w:abstractNumId w:val="5"/>
  </w:num>
  <w:num w:numId="5">
    <w:abstractNumId w:val="10"/>
  </w:num>
  <w:num w:numId="6">
    <w:abstractNumId w:val="11"/>
  </w:num>
  <w:num w:numId="7">
    <w:abstractNumId w:val="8"/>
  </w:num>
  <w:num w:numId="8">
    <w:abstractNumId w:val="2"/>
  </w:num>
  <w:num w:numId="9">
    <w:abstractNumId w:val="3"/>
  </w:num>
  <w:num w:numId="10">
    <w:abstractNumId w:val="12"/>
  </w:num>
  <w:num w:numId="11">
    <w:abstractNumId w:val="13"/>
  </w:num>
  <w:num w:numId="12">
    <w:abstractNumId w:val="6"/>
  </w:num>
  <w:num w:numId="13">
    <w:abstractNumId w:val="1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xtjAytjAzNbEwM7RQ0lEKTi0uzszPAykwrAUA9ySYlSwAAAA="/>
  </w:docVars>
  <w:rsids>
    <w:rsidRoot w:val="004E7332"/>
    <w:rsid w:val="000F3017"/>
    <w:rsid w:val="00117F9B"/>
    <w:rsid w:val="004E7332"/>
    <w:rsid w:val="007A0098"/>
    <w:rsid w:val="00C92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C9DF1"/>
  <w15:chartTrackingRefBased/>
  <w15:docId w15:val="{D90FDB14-81B0-4CAA-81BB-68DE11048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332"/>
    <w:rPr>
      <w:rFonts w:eastAsiaTheme="minorHAnsi"/>
      <w:lang w:val="en-IN" w:eastAsia="en-US" w:bidi="pa-I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E7332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US" w:bidi="ar-SA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4E7332"/>
    <w:pPr>
      <w:spacing w:before="40"/>
      <w:outlineLvl w:val="1"/>
    </w:pPr>
    <w:rPr>
      <w:rFonts w:cs="Times New Roman"/>
      <w:bCs/>
      <w:color w:val="auto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E7332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7332"/>
    <w:rPr>
      <w:rFonts w:ascii="Times New Roman" w:eastAsiaTheme="majorEastAsia" w:hAnsi="Times New Roman" w:cstheme="majorBidi"/>
      <w:b/>
      <w:color w:val="000000" w:themeColor="text1"/>
      <w:sz w:val="24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4E7332"/>
    <w:rPr>
      <w:rFonts w:ascii="Times New Roman" w:eastAsiaTheme="majorEastAsia" w:hAnsi="Times New Roman" w:cs="Times New Roman"/>
      <w:b/>
      <w:bCs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4E7332"/>
    <w:rPr>
      <w:rFonts w:ascii="Times New Roman" w:eastAsiaTheme="majorEastAsia" w:hAnsi="Times New Roman" w:cstheme="majorBidi"/>
      <w:b/>
      <w:color w:val="000000" w:themeColor="text1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4E733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E733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73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332"/>
    <w:rPr>
      <w:rFonts w:ascii="Segoe UI" w:eastAsiaTheme="minorHAnsi" w:hAnsi="Segoe UI" w:cs="Segoe UI"/>
      <w:sz w:val="18"/>
      <w:szCs w:val="18"/>
      <w:lang w:val="en-IN" w:eastAsia="en-US" w:bidi="pa-IN"/>
    </w:rPr>
  </w:style>
  <w:style w:type="paragraph" w:styleId="ListParagraph">
    <w:name w:val="List Paragraph"/>
    <w:basedOn w:val="Normal"/>
    <w:uiPriority w:val="34"/>
    <w:qFormat/>
    <w:rsid w:val="004E7332"/>
    <w:pPr>
      <w:ind w:left="720"/>
      <w:contextualSpacing/>
    </w:pPr>
  </w:style>
  <w:style w:type="paragraph" w:styleId="Title">
    <w:name w:val="Title"/>
    <w:basedOn w:val="Normal"/>
    <w:next w:val="Normal"/>
    <w:link w:val="TitleChar"/>
    <w:autoRedefine/>
    <w:uiPriority w:val="10"/>
    <w:qFormat/>
    <w:rsid w:val="004E7332"/>
    <w:pPr>
      <w:spacing w:after="0" w:line="360" w:lineRule="auto"/>
      <w:contextualSpacing/>
    </w:pPr>
    <w:rPr>
      <w:rFonts w:ascii="Times New Roman" w:eastAsiaTheme="majorEastAsia" w:hAnsi="Times New Roman" w:cstheme="majorBidi"/>
      <w:b/>
      <w:spacing w:val="-10"/>
      <w:kern w:val="28"/>
      <w:sz w:val="44"/>
      <w:szCs w:val="56"/>
      <w:lang w:val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4E7332"/>
    <w:rPr>
      <w:rFonts w:ascii="Times New Roman" w:eastAsiaTheme="majorEastAsia" w:hAnsi="Times New Roman" w:cstheme="majorBidi"/>
      <w:b/>
      <w:spacing w:val="-10"/>
      <w:kern w:val="28"/>
      <w:sz w:val="44"/>
      <w:szCs w:val="56"/>
      <w:lang w:eastAsia="en-US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E7332"/>
    <w:pPr>
      <w:spacing w:after="200" w:line="240" w:lineRule="auto"/>
      <w:jc w:val="both"/>
    </w:pPr>
    <w:rPr>
      <w:rFonts w:ascii="Times New Roman" w:hAnsi="Times New Roman"/>
      <w:b/>
      <w:iCs/>
      <w:szCs w:val="18"/>
      <w:lang w:val="en-US" w:bidi="ar-SA"/>
    </w:rPr>
  </w:style>
  <w:style w:type="table" w:styleId="TableGrid">
    <w:name w:val="Table Grid"/>
    <w:basedOn w:val="TableNormal"/>
    <w:uiPriority w:val="39"/>
    <w:rsid w:val="004E733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E73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73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7332"/>
    <w:rPr>
      <w:rFonts w:eastAsiaTheme="minorHAnsi"/>
      <w:sz w:val="20"/>
      <w:szCs w:val="20"/>
      <w:lang w:val="en-IN" w:eastAsia="en-US" w:bidi="pa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3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332"/>
    <w:rPr>
      <w:rFonts w:eastAsiaTheme="minorHAnsi"/>
      <w:b/>
      <w:bCs/>
      <w:sz w:val="20"/>
      <w:szCs w:val="20"/>
      <w:lang w:val="en-IN" w:eastAsia="en-US" w:bidi="pa-IN"/>
    </w:rPr>
  </w:style>
  <w:style w:type="paragraph" w:styleId="Bibliography">
    <w:name w:val="Bibliography"/>
    <w:basedOn w:val="Normal"/>
    <w:next w:val="Normal"/>
    <w:uiPriority w:val="37"/>
    <w:unhideWhenUsed/>
    <w:rsid w:val="004E7332"/>
  </w:style>
  <w:style w:type="paragraph" w:styleId="Header">
    <w:name w:val="header"/>
    <w:basedOn w:val="Normal"/>
    <w:link w:val="HeaderChar"/>
    <w:uiPriority w:val="99"/>
    <w:unhideWhenUsed/>
    <w:rsid w:val="004E73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7332"/>
    <w:rPr>
      <w:rFonts w:eastAsiaTheme="minorHAnsi"/>
      <w:lang w:val="en-IN" w:eastAsia="en-US" w:bidi="pa-IN"/>
    </w:rPr>
  </w:style>
  <w:style w:type="paragraph" w:styleId="Footer">
    <w:name w:val="footer"/>
    <w:basedOn w:val="Normal"/>
    <w:link w:val="FooterChar"/>
    <w:uiPriority w:val="99"/>
    <w:unhideWhenUsed/>
    <w:rsid w:val="004E73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7332"/>
    <w:rPr>
      <w:rFonts w:eastAsiaTheme="minorHAnsi"/>
      <w:lang w:val="en-IN" w:eastAsia="en-US" w:bidi="pa-IN"/>
    </w:rPr>
  </w:style>
  <w:style w:type="character" w:styleId="LineNumber">
    <w:name w:val="line number"/>
    <w:basedOn w:val="DefaultParagraphFont"/>
    <w:uiPriority w:val="99"/>
    <w:semiHidden/>
    <w:unhideWhenUsed/>
    <w:rsid w:val="004E73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4</Pages>
  <Words>2353</Words>
  <Characters>13418</Characters>
  <Application>Microsoft Office Word</Application>
  <DocSecurity>0</DocSecurity>
  <Lines>111</Lines>
  <Paragraphs>31</Paragraphs>
  <ScaleCrop>false</ScaleCrop>
  <Company/>
  <LinksUpToDate>false</LinksUpToDate>
  <CharactersWithSpaces>15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a Humphreys</dc:creator>
  <cp:keywords/>
  <dc:description/>
  <cp:lastModifiedBy>Mandeep Singh</cp:lastModifiedBy>
  <cp:revision>2</cp:revision>
  <dcterms:created xsi:type="dcterms:W3CDTF">2021-12-15T10:42:00Z</dcterms:created>
  <dcterms:modified xsi:type="dcterms:W3CDTF">2021-12-20T01:44:00Z</dcterms:modified>
</cp:coreProperties>
</file>